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46D9E" w14:textId="2EE28129" w:rsidR="00A942EE" w:rsidRPr="00D14AF2" w:rsidRDefault="00BE0AD2" w:rsidP="00F3062F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14AF2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0E5965" w:rsidRPr="00D14AF2">
        <w:rPr>
          <w:rFonts w:ascii="Times New Roman" w:hAnsi="Times New Roman" w:cs="Times New Roman"/>
          <w:b/>
          <w:sz w:val="24"/>
          <w:szCs w:val="24"/>
        </w:rPr>
        <w:t>1</w:t>
      </w:r>
      <w:r w:rsidRPr="00D14AF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14AF2">
        <w:rPr>
          <w:rFonts w:ascii="Times New Roman" w:hAnsi="Times New Roman" w:cs="Times New Roman"/>
          <w:bCs/>
          <w:sz w:val="24"/>
          <w:szCs w:val="24"/>
        </w:rPr>
        <w:t xml:space="preserve">Pairwise comparation of outcomes </w:t>
      </w:r>
      <w:r w:rsidR="003D70B2" w:rsidRPr="00D14AF2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522A35" w:rsidRPr="00D14AF2">
        <w:rPr>
          <w:rFonts w:ascii="Times New Roman" w:hAnsi="Times New Roman" w:cs="Times New Roman"/>
          <w:bCs/>
          <w:sz w:val="24"/>
          <w:szCs w:val="24"/>
        </w:rPr>
        <w:t>young patients</w:t>
      </w:r>
      <w:r w:rsidR="003D70B2" w:rsidRPr="00D14AF2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4607" w:type="dxa"/>
        <w:tblInd w:w="-429" w:type="dxa"/>
        <w:tblLayout w:type="fixed"/>
        <w:tblLook w:val="04A0" w:firstRow="1" w:lastRow="0" w:firstColumn="1" w:lastColumn="0" w:noHBand="0" w:noVBand="1"/>
      </w:tblPr>
      <w:tblGrid>
        <w:gridCol w:w="4634"/>
        <w:gridCol w:w="4017"/>
        <w:gridCol w:w="2977"/>
        <w:gridCol w:w="2979"/>
      </w:tblGrid>
      <w:tr w:rsidR="006538B0" w:rsidRPr="00D14AF2" w14:paraId="773E2CC5" w14:textId="77777777">
        <w:tc>
          <w:tcPr>
            <w:tcW w:w="4634" w:type="dxa"/>
            <w:tcBorders>
              <w:top w:val="single" w:sz="12" w:space="0" w:color="auto"/>
              <w:bottom w:val="dotted" w:sz="4" w:space="0" w:color="auto"/>
            </w:tcBorders>
          </w:tcPr>
          <w:p w14:paraId="5BADEAE3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A18F1EA" w14:textId="3769FAA0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vs. Group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9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A05639D" w14:textId="514E3B2C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30E7A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vs. Group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979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BCB746B" w14:textId="1EA2936B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vs. Group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tbl>
      <w:tblPr>
        <w:tblStyle w:val="TableGrid"/>
        <w:tblW w:w="14604" w:type="dxa"/>
        <w:tblInd w:w="-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8"/>
        <w:gridCol w:w="2693"/>
        <w:gridCol w:w="993"/>
        <w:gridCol w:w="2357"/>
        <w:gridCol w:w="1000"/>
        <w:gridCol w:w="2064"/>
        <w:gridCol w:w="849"/>
      </w:tblGrid>
      <w:tr w:rsidR="006538B0" w:rsidRPr="00D14AF2" w14:paraId="3F78FB43" w14:textId="77777777" w:rsidTr="0031416F">
        <w:tc>
          <w:tcPr>
            <w:tcW w:w="4648" w:type="dxa"/>
            <w:tcBorders>
              <w:top w:val="dotted" w:sz="4" w:space="0" w:color="auto"/>
              <w:bottom w:val="single" w:sz="4" w:space="0" w:color="auto"/>
            </w:tcBorders>
          </w:tcPr>
          <w:p w14:paraId="2748842B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403302D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Estimated difference (95% CI) 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95BFDEC" w14:textId="222E31E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</w:p>
        </w:tc>
        <w:tc>
          <w:tcPr>
            <w:tcW w:w="235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9291CD4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Estimated difference (95% CI) </w:t>
            </w: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943BF8A" w14:textId="26031FCD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717F8C2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Estimated difference (95% CI)</w:t>
            </w:r>
          </w:p>
        </w:tc>
        <w:tc>
          <w:tcPr>
            <w:tcW w:w="8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DAF0C54" w14:textId="613D3D0A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538B0" w:rsidRPr="00D14AF2" w14:paraId="344CAC18" w14:textId="77777777" w:rsidTr="0031416F">
        <w:tc>
          <w:tcPr>
            <w:tcW w:w="4648" w:type="dxa"/>
            <w:tcBorders>
              <w:top w:val="single" w:sz="4" w:space="0" w:color="auto"/>
            </w:tcBorders>
          </w:tcPr>
          <w:p w14:paraId="1F4BFFDA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1A2FEC0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513DA34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05A6B730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67CE6C0D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751410BA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1DD29FE4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8B0" w:rsidRPr="00D14AF2" w14:paraId="008E0493" w14:textId="77777777" w:rsidTr="0031416F">
        <w:tc>
          <w:tcPr>
            <w:tcW w:w="4648" w:type="dxa"/>
          </w:tcPr>
          <w:p w14:paraId="7C72EC62" w14:textId="4CFB3776" w:rsidR="00A942EE" w:rsidRPr="00D14AF2" w:rsidRDefault="008C125A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Sedation success rate</w:t>
            </w:r>
          </w:p>
        </w:tc>
        <w:tc>
          <w:tcPr>
            <w:tcW w:w="2693" w:type="dxa"/>
            <w:vAlign w:val="center"/>
          </w:tcPr>
          <w:p w14:paraId="5FE3595F" w14:textId="066142DE" w:rsidR="00A942EE" w:rsidRPr="00D14AF2" w:rsidRDefault="00C1326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305730" w:rsidRPr="00D14AF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6A18FF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2FE86F66" w14:textId="38571072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13264" w:rsidRPr="00D14A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57" w:type="dxa"/>
            <w:vAlign w:val="center"/>
          </w:tcPr>
          <w:p w14:paraId="03066663" w14:textId="333B5407" w:rsidR="00A942EE" w:rsidRPr="00D14AF2" w:rsidRDefault="005867E6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13264" w:rsidRPr="00D14A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13264" w:rsidRPr="00D14AF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vAlign w:val="center"/>
          </w:tcPr>
          <w:p w14:paraId="27929EA3" w14:textId="31412AA5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13264" w:rsidRPr="00D14A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4" w:type="dxa"/>
            <w:vAlign w:val="center"/>
          </w:tcPr>
          <w:p w14:paraId="3EDC8F4F" w14:textId="380C7A96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13264" w:rsidRPr="00D14AF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2B37F0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13264" w:rsidRPr="00D14AF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C13264" w:rsidRPr="00D14AF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  <w:vAlign w:val="center"/>
          </w:tcPr>
          <w:p w14:paraId="2E72AE1B" w14:textId="749DCD0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37F0" w:rsidRPr="00D14AF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13264" w:rsidRPr="00D14A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538B0" w:rsidRPr="00D14AF2" w14:paraId="5AD37A84" w14:textId="77777777" w:rsidTr="0031416F">
        <w:tc>
          <w:tcPr>
            <w:tcW w:w="4648" w:type="dxa"/>
          </w:tcPr>
          <w:p w14:paraId="635228CF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Secondary outcomes</w:t>
            </w:r>
          </w:p>
        </w:tc>
        <w:tc>
          <w:tcPr>
            <w:tcW w:w="2693" w:type="dxa"/>
            <w:vAlign w:val="center"/>
          </w:tcPr>
          <w:p w14:paraId="61F469E3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788F02DA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  <w:vAlign w:val="center"/>
          </w:tcPr>
          <w:p w14:paraId="216D59C9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7B1A3FC5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Align w:val="center"/>
          </w:tcPr>
          <w:p w14:paraId="390D5AE8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vAlign w:val="center"/>
          </w:tcPr>
          <w:p w14:paraId="50655750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8B0" w:rsidRPr="00D14AF2" w14:paraId="7FC329DB" w14:textId="77777777" w:rsidTr="0031416F">
        <w:tc>
          <w:tcPr>
            <w:tcW w:w="4648" w:type="dxa"/>
          </w:tcPr>
          <w:p w14:paraId="7E100DB7" w14:textId="77777777" w:rsidR="00776EB6" w:rsidRPr="00D14AF2" w:rsidRDefault="00776EB6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Onset time (MOAAS≤4), min</w:t>
            </w:r>
          </w:p>
        </w:tc>
        <w:tc>
          <w:tcPr>
            <w:tcW w:w="2693" w:type="dxa"/>
            <w:vAlign w:val="center"/>
          </w:tcPr>
          <w:p w14:paraId="48EB17AC" w14:textId="093335FA" w:rsidR="00776EB6" w:rsidRPr="00D14AF2" w:rsidRDefault="00776EB6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7DF7F46D" w14:textId="721DF46F" w:rsidR="00776EB6" w:rsidRPr="00D14AF2" w:rsidRDefault="00776EB6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57" w:type="dxa"/>
            <w:vAlign w:val="center"/>
          </w:tcPr>
          <w:p w14:paraId="2C68FCB9" w14:textId="08D5C098" w:rsidR="00776EB6" w:rsidRPr="00D14AF2" w:rsidRDefault="00381E05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76EB6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6EB6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6EB6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6EB6"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vAlign w:val="center"/>
          </w:tcPr>
          <w:p w14:paraId="52B41A40" w14:textId="084F41F2" w:rsidR="00776EB6" w:rsidRPr="00D14AF2" w:rsidRDefault="00776EB6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64" w:type="dxa"/>
            <w:vAlign w:val="center"/>
          </w:tcPr>
          <w:p w14:paraId="625FE94E" w14:textId="77777777" w:rsidR="00776EB6" w:rsidRPr="00D14AF2" w:rsidRDefault="00776EB6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 (0.0 to 0.0)</w:t>
            </w:r>
          </w:p>
        </w:tc>
        <w:tc>
          <w:tcPr>
            <w:tcW w:w="849" w:type="dxa"/>
            <w:vAlign w:val="center"/>
          </w:tcPr>
          <w:p w14:paraId="1486504C" w14:textId="7CBAD6B3" w:rsidR="00776EB6" w:rsidRPr="00D14AF2" w:rsidRDefault="00776EB6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4010" w:rsidRPr="00D14AF2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6538B0" w:rsidRPr="00D14AF2" w14:paraId="7A4F22D6" w14:textId="77777777" w:rsidTr="0031416F">
        <w:tc>
          <w:tcPr>
            <w:tcW w:w="4648" w:type="dxa"/>
          </w:tcPr>
          <w:p w14:paraId="7D29A3E0" w14:textId="4E6484F6" w:rsidR="00A942EE" w:rsidRPr="00D14AF2" w:rsidRDefault="00105BF8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NR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pa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>block, score</w:t>
            </w:r>
          </w:p>
        </w:tc>
        <w:tc>
          <w:tcPr>
            <w:tcW w:w="2693" w:type="dxa"/>
            <w:vAlign w:val="center"/>
          </w:tcPr>
          <w:p w14:paraId="4180C92D" w14:textId="225039AB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04B2A67B" w14:textId="000EE0BD" w:rsidR="00A942EE" w:rsidRPr="00D14AF2" w:rsidRDefault="00756C87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57" w:type="dxa"/>
            <w:vAlign w:val="center"/>
          </w:tcPr>
          <w:p w14:paraId="54A97C12" w14:textId="6E8352B1" w:rsidR="00A942EE" w:rsidRPr="00D14AF2" w:rsidRDefault="00381E05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0AD2"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vAlign w:val="center"/>
          </w:tcPr>
          <w:p w14:paraId="0509B202" w14:textId="6B257C53" w:rsidR="00A942EE" w:rsidRPr="00D14AF2" w:rsidRDefault="006F30A9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64" w:type="dxa"/>
            <w:vAlign w:val="center"/>
          </w:tcPr>
          <w:p w14:paraId="5FFEA6AE" w14:textId="0A2724D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0 (-1 to </w:t>
            </w:r>
            <w:r w:rsidR="00AD47A7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  <w:vAlign w:val="center"/>
          </w:tcPr>
          <w:p w14:paraId="474D44A4" w14:textId="1B624679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3F19" w:rsidRPr="00D14AF2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</w:tr>
      <w:tr w:rsidR="006538B0" w:rsidRPr="00D14AF2" w14:paraId="7B30BEE6" w14:textId="77777777" w:rsidTr="0031416F">
        <w:tc>
          <w:tcPr>
            <w:tcW w:w="4648" w:type="dxa"/>
          </w:tcPr>
          <w:p w14:paraId="48F87516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Time consumption of the block, min</w:t>
            </w:r>
          </w:p>
        </w:tc>
        <w:tc>
          <w:tcPr>
            <w:tcW w:w="2693" w:type="dxa"/>
            <w:vAlign w:val="center"/>
          </w:tcPr>
          <w:p w14:paraId="7EB0A4E1" w14:textId="1CA35F58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7E12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56C87"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56C87"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-1.0 to 1.0)</w:t>
            </w:r>
          </w:p>
        </w:tc>
        <w:tc>
          <w:tcPr>
            <w:tcW w:w="993" w:type="dxa"/>
            <w:vAlign w:val="center"/>
          </w:tcPr>
          <w:p w14:paraId="59B24E69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bookmarkStart w:id="0" w:name="_GoBack"/>
            <w:bookmarkEnd w:id="0"/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2357" w:type="dxa"/>
            <w:vAlign w:val="center"/>
          </w:tcPr>
          <w:p w14:paraId="287709F5" w14:textId="0637AB9B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A16AF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-1.0 to 1.0)</w:t>
            </w:r>
          </w:p>
        </w:tc>
        <w:tc>
          <w:tcPr>
            <w:tcW w:w="1000" w:type="dxa"/>
            <w:vAlign w:val="center"/>
          </w:tcPr>
          <w:p w14:paraId="79C5C07C" w14:textId="4DF9C3CB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30A9" w:rsidRPr="00D14AF2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2064" w:type="dxa"/>
            <w:vAlign w:val="center"/>
          </w:tcPr>
          <w:p w14:paraId="32765600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-1.0 to 1.0)</w:t>
            </w:r>
          </w:p>
        </w:tc>
        <w:tc>
          <w:tcPr>
            <w:tcW w:w="849" w:type="dxa"/>
            <w:vAlign w:val="center"/>
          </w:tcPr>
          <w:p w14:paraId="00CE08B5" w14:textId="333F9AA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07572" w:rsidRPr="00D14AF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6538B0" w:rsidRPr="00D14AF2" w14:paraId="3EBC4E33" w14:textId="77777777" w:rsidTr="0031416F">
        <w:tc>
          <w:tcPr>
            <w:tcW w:w="4648" w:type="dxa"/>
          </w:tcPr>
          <w:p w14:paraId="167E18BA" w14:textId="3DD47015" w:rsidR="007924CB" w:rsidRPr="00D14AF2" w:rsidRDefault="007924CB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Need rescue drugs</w:t>
            </w:r>
          </w:p>
        </w:tc>
        <w:tc>
          <w:tcPr>
            <w:tcW w:w="2693" w:type="dxa"/>
            <w:vAlign w:val="center"/>
          </w:tcPr>
          <w:p w14:paraId="7E8757DB" w14:textId="70F87E28" w:rsidR="007924CB" w:rsidRPr="00D14AF2" w:rsidRDefault="00705AF9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46FF8" w:rsidRPr="00D14AF2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7E12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6FF8" w:rsidRPr="00D14A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0770" w:rsidRPr="0005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746FF8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746FF8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0.5</w:t>
            </w:r>
            <w:r w:rsidR="00FA0770" w:rsidRPr="0005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46FF8"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294266EB" w14:textId="379BF0B9" w:rsidR="007924CB" w:rsidRPr="00D14AF2" w:rsidRDefault="00705AF9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46FF8"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46FF8" w:rsidRPr="00D14AF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357" w:type="dxa"/>
            <w:vAlign w:val="center"/>
          </w:tcPr>
          <w:p w14:paraId="737310AC" w14:textId="6B6E3F5F" w:rsidR="007924CB" w:rsidRPr="00D14AF2" w:rsidRDefault="00CA47C7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---</w:t>
            </w:r>
          </w:p>
        </w:tc>
        <w:tc>
          <w:tcPr>
            <w:tcW w:w="1000" w:type="dxa"/>
            <w:vAlign w:val="center"/>
          </w:tcPr>
          <w:p w14:paraId="20538561" w14:textId="7F821778" w:rsidR="007924CB" w:rsidRPr="00D14AF2" w:rsidRDefault="00CA47C7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---</w:t>
            </w:r>
          </w:p>
        </w:tc>
        <w:tc>
          <w:tcPr>
            <w:tcW w:w="2064" w:type="dxa"/>
            <w:vAlign w:val="center"/>
          </w:tcPr>
          <w:p w14:paraId="3F30AD7C" w14:textId="3CCB4F74" w:rsidR="007924CB" w:rsidRPr="00D14AF2" w:rsidRDefault="00CA47C7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---</w:t>
            </w:r>
          </w:p>
        </w:tc>
        <w:tc>
          <w:tcPr>
            <w:tcW w:w="849" w:type="dxa"/>
            <w:vAlign w:val="center"/>
          </w:tcPr>
          <w:p w14:paraId="497C4051" w14:textId="5EB3EE87" w:rsidR="007924CB" w:rsidRPr="00D14AF2" w:rsidRDefault="00CA47C7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---</w:t>
            </w:r>
          </w:p>
        </w:tc>
      </w:tr>
      <w:tr w:rsidR="006538B0" w:rsidRPr="00D14AF2" w14:paraId="1325627A" w14:textId="77777777" w:rsidTr="0031416F">
        <w:tc>
          <w:tcPr>
            <w:tcW w:w="4648" w:type="dxa"/>
          </w:tcPr>
          <w:p w14:paraId="021A3526" w14:textId="7503D7F2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ecovery time, min</w:t>
            </w:r>
          </w:p>
        </w:tc>
        <w:tc>
          <w:tcPr>
            <w:tcW w:w="2693" w:type="dxa"/>
            <w:vAlign w:val="center"/>
          </w:tcPr>
          <w:p w14:paraId="4275925A" w14:textId="7C6E89BC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337C4C3B" w14:textId="48A5BE11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0.004</w:t>
            </w:r>
          </w:p>
        </w:tc>
        <w:tc>
          <w:tcPr>
            <w:tcW w:w="2357" w:type="dxa"/>
            <w:vAlign w:val="center"/>
          </w:tcPr>
          <w:p w14:paraId="4285537E" w14:textId="5D65D998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vAlign w:val="center"/>
          </w:tcPr>
          <w:p w14:paraId="0FE0DD5F" w14:textId="0FB54748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64" w:type="dxa"/>
            <w:vAlign w:val="center"/>
          </w:tcPr>
          <w:p w14:paraId="40993BC3" w14:textId="16318AFD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.0 (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849" w:type="dxa"/>
            <w:vAlign w:val="center"/>
          </w:tcPr>
          <w:p w14:paraId="51966ECC" w14:textId="07AFCC4F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4010" w:rsidRPr="00D14AF2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6538B0" w:rsidRPr="00D14AF2" w14:paraId="7185A090" w14:textId="77777777" w:rsidTr="0031416F">
        <w:tc>
          <w:tcPr>
            <w:tcW w:w="4648" w:type="dxa"/>
          </w:tcPr>
          <w:p w14:paraId="181871C6" w14:textId="77777777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Self-reported satisfaction of patient, score </w:t>
            </w:r>
          </w:p>
        </w:tc>
        <w:tc>
          <w:tcPr>
            <w:tcW w:w="2693" w:type="dxa"/>
            <w:vAlign w:val="center"/>
          </w:tcPr>
          <w:p w14:paraId="7CD16D73" w14:textId="04E5746F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 10 (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0960E1A5" w14:textId="77777777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&lt;0.001</w:t>
            </w:r>
          </w:p>
        </w:tc>
        <w:tc>
          <w:tcPr>
            <w:tcW w:w="2357" w:type="dxa"/>
            <w:vAlign w:val="center"/>
          </w:tcPr>
          <w:p w14:paraId="64BD3CFF" w14:textId="1DB8EFAC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AD7D91" w:rsidRPr="00D14A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vAlign w:val="center"/>
          </w:tcPr>
          <w:p w14:paraId="4AD9FC78" w14:textId="77777777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64" w:type="dxa"/>
            <w:vAlign w:val="center"/>
          </w:tcPr>
          <w:p w14:paraId="27B76EC6" w14:textId="77777777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0 to 0)</w:t>
            </w:r>
          </w:p>
        </w:tc>
        <w:tc>
          <w:tcPr>
            <w:tcW w:w="849" w:type="dxa"/>
            <w:vAlign w:val="center"/>
          </w:tcPr>
          <w:p w14:paraId="432159FA" w14:textId="46AF5977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6538B0" w:rsidRPr="00D14AF2" w14:paraId="231C01EB" w14:textId="77777777" w:rsidTr="0031416F">
        <w:tc>
          <w:tcPr>
            <w:tcW w:w="4648" w:type="dxa"/>
            <w:tcBorders>
              <w:bottom w:val="single" w:sz="12" w:space="0" w:color="auto"/>
            </w:tcBorders>
          </w:tcPr>
          <w:p w14:paraId="2E6D9EDD" w14:textId="77777777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Self-reported satisfaction of anesthesiologist, score 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3E744327" w14:textId="0C138E15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0 (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81E05" w:rsidRPr="00D14A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D40F1DC" w14:textId="77777777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2357" w:type="dxa"/>
            <w:tcBorders>
              <w:bottom w:val="single" w:sz="12" w:space="0" w:color="auto"/>
            </w:tcBorders>
            <w:vAlign w:val="center"/>
          </w:tcPr>
          <w:p w14:paraId="0F8B2B5D" w14:textId="77777777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0 to 0)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vAlign w:val="center"/>
          </w:tcPr>
          <w:p w14:paraId="690B493A" w14:textId="0E087DE1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338B" w:rsidRPr="0005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14:paraId="710529FB" w14:textId="77777777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0 to 0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14:paraId="6E28824F" w14:textId="01EB5799" w:rsidR="005A1CBC" w:rsidRPr="00D14AF2" w:rsidRDefault="005A1CB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E2559" w:rsidRPr="0005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</w:tbl>
    <w:p w14:paraId="1F59D7A3" w14:textId="54B25CBC" w:rsidR="00105BF8" w:rsidRDefault="00105BF8" w:rsidP="00F3062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F23F9">
        <w:rPr>
          <w:rFonts w:ascii="Times New Roman" w:eastAsia="Microsoft YaHei" w:hAnsi="Times New Roman" w:cs="Times New Roman"/>
          <w:kern w:val="0"/>
          <w:sz w:val="24"/>
        </w:rPr>
        <w:t xml:space="preserve">NRS, </w:t>
      </w:r>
      <w:r w:rsidRPr="000F23F9">
        <w:rPr>
          <w:rFonts w:ascii="Times New Roman" w:eastAsia="Microsoft YaHei" w:hAnsi="Times New Roman" w:cs="Times New Roman" w:hint="eastAsia"/>
          <w:kern w:val="0"/>
          <w:sz w:val="24"/>
        </w:rPr>
        <w:t>numeric</w:t>
      </w:r>
      <w:r w:rsidRPr="000F23F9">
        <w:rPr>
          <w:rFonts w:ascii="Times New Roman" w:eastAsia="Microsoft YaHei" w:hAnsi="Times New Roman" w:cs="Times New Roman"/>
          <w:kern w:val="0"/>
          <w:sz w:val="24"/>
        </w:rPr>
        <w:t xml:space="preserve"> rating score</w:t>
      </w:r>
    </w:p>
    <w:p w14:paraId="2AD54873" w14:textId="014DC3B6" w:rsidR="002B0774" w:rsidRPr="00D14AF2" w:rsidRDefault="002B0774" w:rsidP="00F3062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14AF2">
        <w:rPr>
          <w:rFonts w:ascii="Times New Roman" w:hAnsi="Times New Roman" w:cs="Times New Roman"/>
          <w:sz w:val="24"/>
          <w:szCs w:val="24"/>
          <w:lang w:val="en-GB"/>
        </w:rPr>
        <w:t>Estimated difference</w:t>
      </w:r>
      <w:r w:rsidR="00AD553A" w:rsidRPr="00D14AF2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Pr="00D14A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are presented as median difference (MD) and their 95% confidence interval (CI),</w:t>
      </w:r>
      <w:r w:rsidR="00D14AF2" w:rsidRPr="00F375F0">
        <w:rPr>
          <w:rFonts w:ascii="Times New Roman" w:hAnsi="Times New Roman" w:cs="Times New Roman"/>
          <w:bCs/>
          <w:sz w:val="24"/>
          <w:lang w:eastAsia="zh-Hans"/>
        </w:rPr>
        <w:t xml:space="preserve"> relative risk</w:t>
      </w:r>
      <w:r w:rsidRPr="00D14AF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14AF2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14AF2">
        <w:rPr>
          <w:rFonts w:ascii="Times New Roman" w:hAnsi="Times New Roman" w:cs="Times New Roman"/>
          <w:sz w:val="24"/>
          <w:szCs w:val="24"/>
          <w:lang w:val="en-GB"/>
        </w:rPr>
        <w:t>R)</w:t>
      </w:r>
      <w:r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and their 95% confidence interval</w:t>
      </w:r>
      <w:r w:rsidR="00627C9A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(CI)</w:t>
      </w:r>
      <w:r w:rsidR="00A606E0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.</w:t>
      </w:r>
      <w:r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Pr="00D14AF2">
        <w:rPr>
          <w:rFonts w:ascii="Times New Roman" w:hAnsi="Times New Roman" w:cs="Times New Roman"/>
          <w:sz w:val="24"/>
          <w:szCs w:val="24"/>
        </w:rPr>
        <w:t>P</w:t>
      </w:r>
      <w:r w:rsidR="00D14AF2">
        <w:rPr>
          <w:rFonts w:ascii="Times New Roman" w:hAnsi="Times New Roman" w:cs="Times New Roman"/>
          <w:sz w:val="24"/>
          <w:szCs w:val="24"/>
        </w:rPr>
        <w:t xml:space="preserve"> </w:t>
      </w:r>
      <w:r w:rsidRPr="00D14AF2">
        <w:rPr>
          <w:rFonts w:ascii="Times New Roman" w:hAnsi="Times New Roman" w:cs="Times New Roman"/>
          <w:sz w:val="24"/>
          <w:szCs w:val="24"/>
        </w:rPr>
        <w:t>&lt;</w:t>
      </w:r>
      <w:r w:rsidR="00D14AF2">
        <w:rPr>
          <w:rFonts w:ascii="Times New Roman" w:hAnsi="Times New Roman" w:cs="Times New Roman"/>
          <w:sz w:val="24"/>
          <w:szCs w:val="24"/>
        </w:rPr>
        <w:t xml:space="preserve"> </w:t>
      </w:r>
      <w:r w:rsidRPr="00D14AF2">
        <w:rPr>
          <w:rFonts w:ascii="Times New Roman" w:hAnsi="Times New Roman" w:cs="Times New Roman"/>
          <w:sz w:val="24"/>
          <w:szCs w:val="24"/>
        </w:rPr>
        <w:t>0.0167 is considered statistically significant after Bonferroni correction</w:t>
      </w:r>
      <w:r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.</w:t>
      </w:r>
      <w:r w:rsidRPr="00D14A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3493B5E" w14:textId="77777777" w:rsidR="002B0774" w:rsidRPr="00D14AF2" w:rsidRDefault="002B0774" w:rsidP="00F306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32328E" w14:textId="475BE10B" w:rsidR="00A942EE" w:rsidRPr="00D14AF2" w:rsidRDefault="00A942EE" w:rsidP="00F3062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DAC5F6" w14:textId="2F22B455" w:rsidR="00A942EE" w:rsidRPr="00D14AF2" w:rsidRDefault="00BE0AD2" w:rsidP="00F3062F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14AF2">
        <w:rPr>
          <w:rFonts w:ascii="Times New Roman" w:hAnsi="Times New Roman" w:cs="Times New Roman"/>
          <w:b/>
          <w:sz w:val="24"/>
          <w:szCs w:val="24"/>
        </w:rPr>
        <w:t xml:space="preserve">Supplemental Table S2. </w:t>
      </w:r>
      <w:r w:rsidRPr="00D14AF2">
        <w:rPr>
          <w:rFonts w:ascii="Times New Roman" w:hAnsi="Times New Roman" w:cs="Times New Roman"/>
          <w:bCs/>
          <w:sz w:val="24"/>
          <w:szCs w:val="24"/>
        </w:rPr>
        <w:t xml:space="preserve">Pairwise comparation of outcomes </w:t>
      </w:r>
      <w:r w:rsidR="003D70B2" w:rsidRPr="00D14AF2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D84644">
        <w:rPr>
          <w:rFonts w:ascii="Times New Roman" w:hAnsi="Times New Roman" w:cs="Times New Roman"/>
          <w:bCs/>
          <w:sz w:val="24"/>
          <w:szCs w:val="24"/>
        </w:rPr>
        <w:t>elderly</w:t>
      </w:r>
      <w:r w:rsidRPr="00D14AF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E4F9E" w:rsidRPr="00D14AF2">
        <w:rPr>
          <w:rFonts w:ascii="Times New Roman" w:hAnsi="Times New Roman" w:cs="Times New Roman"/>
          <w:bCs/>
          <w:sz w:val="24"/>
          <w:szCs w:val="24"/>
        </w:rPr>
        <w:t>patients</w:t>
      </w:r>
      <w:r w:rsidR="003D70B2" w:rsidRPr="00D14AF2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4607" w:type="dxa"/>
        <w:tblInd w:w="-429" w:type="dxa"/>
        <w:tblLayout w:type="fixed"/>
        <w:tblLook w:val="04A0" w:firstRow="1" w:lastRow="0" w:firstColumn="1" w:lastColumn="0" w:noHBand="0" w:noVBand="1"/>
      </w:tblPr>
      <w:tblGrid>
        <w:gridCol w:w="4634"/>
        <w:gridCol w:w="4017"/>
        <w:gridCol w:w="2977"/>
        <w:gridCol w:w="2979"/>
      </w:tblGrid>
      <w:tr w:rsidR="006538B0" w:rsidRPr="00D14AF2" w14:paraId="2A10C09A" w14:textId="77777777">
        <w:tc>
          <w:tcPr>
            <w:tcW w:w="4634" w:type="dxa"/>
            <w:tcBorders>
              <w:top w:val="single" w:sz="12" w:space="0" w:color="auto"/>
              <w:bottom w:val="dotted" w:sz="4" w:space="0" w:color="auto"/>
            </w:tcBorders>
          </w:tcPr>
          <w:p w14:paraId="11E933D4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A760E1A" w14:textId="55B97765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vs. Group 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9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5E07DD3A" w14:textId="4156BD8C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M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vs. Group 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979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6EBED57B" w14:textId="5F41C17C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vs. Group 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L</w:t>
            </w:r>
          </w:p>
        </w:tc>
      </w:tr>
    </w:tbl>
    <w:tbl>
      <w:tblPr>
        <w:tblStyle w:val="TableGrid"/>
        <w:tblW w:w="14712" w:type="dxa"/>
        <w:tblInd w:w="-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5"/>
        <w:gridCol w:w="2835"/>
        <w:gridCol w:w="1026"/>
        <w:gridCol w:w="2381"/>
        <w:gridCol w:w="1129"/>
        <w:gridCol w:w="2126"/>
        <w:gridCol w:w="850"/>
      </w:tblGrid>
      <w:tr w:rsidR="006538B0" w:rsidRPr="00D14AF2" w14:paraId="3C9C4FAB" w14:textId="77777777" w:rsidTr="00026B76">
        <w:tc>
          <w:tcPr>
            <w:tcW w:w="4365" w:type="dxa"/>
            <w:tcBorders>
              <w:top w:val="dotted" w:sz="4" w:space="0" w:color="auto"/>
              <w:bottom w:val="single" w:sz="4" w:space="0" w:color="auto"/>
            </w:tcBorders>
          </w:tcPr>
          <w:p w14:paraId="5FB9A398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2728636"/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FC5DB47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Estimated difference (95% CI) </w:t>
            </w:r>
          </w:p>
        </w:tc>
        <w:tc>
          <w:tcPr>
            <w:tcW w:w="10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47A2390" w14:textId="0E406725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</w:p>
        </w:tc>
        <w:tc>
          <w:tcPr>
            <w:tcW w:w="238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CB30D07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Estimated difference (95% CI) </w:t>
            </w:r>
          </w:p>
        </w:tc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C07847B" w14:textId="60E7BE62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77252B3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Estimated difference (95% CI)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7DB8C25" w14:textId="57C1B348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538B0" w:rsidRPr="00D14AF2" w14:paraId="619B111B" w14:textId="77777777" w:rsidTr="00026B76">
        <w:tc>
          <w:tcPr>
            <w:tcW w:w="4365" w:type="dxa"/>
            <w:tcBorders>
              <w:top w:val="single" w:sz="4" w:space="0" w:color="auto"/>
            </w:tcBorders>
          </w:tcPr>
          <w:p w14:paraId="53A92012" w14:textId="77777777" w:rsidR="00A942EE" w:rsidRPr="00D14AF2" w:rsidRDefault="00BE0A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A404149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2E1552D4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03176988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4384A11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7E48D7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DBD48B4" w14:textId="77777777" w:rsidR="00A942EE" w:rsidRPr="00D14AF2" w:rsidRDefault="00A942E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8B0" w:rsidRPr="00D14AF2" w14:paraId="2605566C" w14:textId="77777777" w:rsidTr="00026B76">
        <w:tc>
          <w:tcPr>
            <w:tcW w:w="4365" w:type="dxa"/>
          </w:tcPr>
          <w:p w14:paraId="14EC326C" w14:textId="04B9E294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Sedation success rate</w:t>
            </w:r>
          </w:p>
        </w:tc>
        <w:tc>
          <w:tcPr>
            <w:tcW w:w="2835" w:type="dxa"/>
            <w:vAlign w:val="center"/>
          </w:tcPr>
          <w:p w14:paraId="44570524" w14:textId="735760F9" w:rsidR="00FB5024" w:rsidRPr="00D14AF2" w:rsidRDefault="00E66B8D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R</w:t>
            </w:r>
            <w:r w:rsidR="00ED4B48"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R=</w:t>
            </w:r>
            <w:r w:rsidR="00B93DB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 xml:space="preserve">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 w:rsidR="009E7A7E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E7A7E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7A7E" w:rsidRPr="00D14AF2">
              <w:rPr>
                <w:rFonts w:ascii="Times New Roman" w:hAnsi="Times New Roman" w:cs="Times New Roman"/>
                <w:sz w:val="24"/>
                <w:szCs w:val="24"/>
              </w:rPr>
              <w:t>.26)</w:t>
            </w:r>
          </w:p>
        </w:tc>
        <w:tc>
          <w:tcPr>
            <w:tcW w:w="1026" w:type="dxa"/>
            <w:vAlign w:val="center"/>
          </w:tcPr>
          <w:p w14:paraId="596D20DA" w14:textId="5A2BEDA3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66B8D" w:rsidRPr="00D14AF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381" w:type="dxa"/>
            <w:vAlign w:val="center"/>
          </w:tcPr>
          <w:p w14:paraId="4A921ED1" w14:textId="7274A847" w:rsidR="00FB5024" w:rsidRPr="00D14AF2" w:rsidRDefault="00E66B8D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.58 (1.10 to 2.26)</w:t>
            </w:r>
          </w:p>
        </w:tc>
        <w:tc>
          <w:tcPr>
            <w:tcW w:w="1129" w:type="dxa"/>
            <w:vAlign w:val="center"/>
          </w:tcPr>
          <w:p w14:paraId="62B506AC" w14:textId="6CFBEB2E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66B8D" w:rsidRPr="00D14AF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126" w:type="dxa"/>
            <w:vAlign w:val="center"/>
          </w:tcPr>
          <w:p w14:paraId="55CDF104" w14:textId="793D3487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3381C" w:rsidRPr="00D14AF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83BE0" w:rsidRPr="00D14AF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D83BE0" w:rsidRPr="00D14AF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58A3FBF2" w14:textId="0CF49829" w:rsidR="00FB5024" w:rsidRPr="00D14AF2" w:rsidRDefault="0033381C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6538B0" w:rsidRPr="00D14AF2" w14:paraId="250BADBA" w14:textId="77777777" w:rsidTr="00026B76">
        <w:tc>
          <w:tcPr>
            <w:tcW w:w="4365" w:type="dxa"/>
          </w:tcPr>
          <w:p w14:paraId="35D1291A" w14:textId="77777777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Secondary outcomes</w:t>
            </w:r>
          </w:p>
        </w:tc>
        <w:tc>
          <w:tcPr>
            <w:tcW w:w="2835" w:type="dxa"/>
            <w:vAlign w:val="center"/>
          </w:tcPr>
          <w:p w14:paraId="3422A94E" w14:textId="77777777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30C5ED87" w14:textId="77777777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14:paraId="343625DE" w14:textId="77777777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1C57769D" w14:textId="77777777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26E2B04" w14:textId="77777777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7752B52" w14:textId="77777777" w:rsidR="00FB5024" w:rsidRPr="00D14AF2" w:rsidRDefault="00FB5024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8B0" w:rsidRPr="00D14AF2" w14:paraId="42629216" w14:textId="77777777" w:rsidTr="00026B76">
        <w:tc>
          <w:tcPr>
            <w:tcW w:w="4365" w:type="dxa"/>
          </w:tcPr>
          <w:p w14:paraId="4C14703E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Onset time (MOAAS≤4), min</w:t>
            </w:r>
          </w:p>
        </w:tc>
        <w:tc>
          <w:tcPr>
            <w:tcW w:w="2835" w:type="dxa"/>
            <w:vAlign w:val="center"/>
          </w:tcPr>
          <w:p w14:paraId="4722D2CA" w14:textId="6DC3EF26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Align w:val="center"/>
          </w:tcPr>
          <w:p w14:paraId="1DFD682D" w14:textId="58EB84ED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81" w:type="dxa"/>
            <w:vAlign w:val="center"/>
          </w:tcPr>
          <w:p w14:paraId="1D924331" w14:textId="27D71DC6" w:rsidR="00E41AD3" w:rsidRPr="00D14AF2" w:rsidRDefault="008038C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93B5E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93B5E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93B5E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93B5E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93B5E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93B5E"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9" w:type="dxa"/>
            <w:vAlign w:val="center"/>
          </w:tcPr>
          <w:p w14:paraId="0F287529" w14:textId="1A4F7E8E" w:rsidR="00E41AD3" w:rsidRPr="00D14AF2" w:rsidRDefault="00B077DF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vAlign w:val="center"/>
          </w:tcPr>
          <w:p w14:paraId="1E236EE1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0 to 0)</w:t>
            </w:r>
          </w:p>
        </w:tc>
        <w:tc>
          <w:tcPr>
            <w:tcW w:w="850" w:type="dxa"/>
            <w:vAlign w:val="center"/>
          </w:tcPr>
          <w:p w14:paraId="50615E11" w14:textId="5ADF9854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B55" w:rsidRPr="00D14AF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6538B0" w:rsidRPr="00D14AF2" w14:paraId="21375275" w14:textId="77777777" w:rsidTr="00026B76">
        <w:tc>
          <w:tcPr>
            <w:tcW w:w="4365" w:type="dxa"/>
          </w:tcPr>
          <w:p w14:paraId="5A8B1CA6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NRS pain score at the start of block, score</w:t>
            </w:r>
          </w:p>
        </w:tc>
        <w:tc>
          <w:tcPr>
            <w:tcW w:w="2835" w:type="dxa"/>
            <w:vAlign w:val="center"/>
          </w:tcPr>
          <w:p w14:paraId="25D6F129" w14:textId="1321CEB1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Align w:val="center"/>
          </w:tcPr>
          <w:p w14:paraId="41EE781A" w14:textId="3ED0DBA9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381" w:type="dxa"/>
            <w:vAlign w:val="center"/>
          </w:tcPr>
          <w:p w14:paraId="74825ED9" w14:textId="166EC650" w:rsidR="00E41AD3" w:rsidRPr="00D14AF2" w:rsidRDefault="008038C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9" w:type="dxa"/>
            <w:vAlign w:val="center"/>
          </w:tcPr>
          <w:p w14:paraId="487DB021" w14:textId="79C8C75D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126" w:type="dxa"/>
            <w:vAlign w:val="center"/>
          </w:tcPr>
          <w:p w14:paraId="18DAC13A" w14:textId="17E9DA94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0 to 0)</w:t>
            </w:r>
          </w:p>
        </w:tc>
        <w:tc>
          <w:tcPr>
            <w:tcW w:w="850" w:type="dxa"/>
            <w:vAlign w:val="center"/>
          </w:tcPr>
          <w:p w14:paraId="1B337C61" w14:textId="5B8210F8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6538B0" w:rsidRPr="00D14AF2" w14:paraId="46F59962" w14:textId="77777777" w:rsidTr="00026B76">
        <w:tc>
          <w:tcPr>
            <w:tcW w:w="4365" w:type="dxa"/>
          </w:tcPr>
          <w:p w14:paraId="62631557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Time consumption of the block, min</w:t>
            </w:r>
          </w:p>
        </w:tc>
        <w:tc>
          <w:tcPr>
            <w:tcW w:w="2835" w:type="dxa"/>
            <w:vAlign w:val="center"/>
          </w:tcPr>
          <w:p w14:paraId="0E368559" w14:textId="7A30371A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B93D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 (-1.0 to 1.0)</w:t>
            </w:r>
          </w:p>
        </w:tc>
        <w:tc>
          <w:tcPr>
            <w:tcW w:w="1026" w:type="dxa"/>
            <w:vAlign w:val="center"/>
          </w:tcPr>
          <w:p w14:paraId="5CA65988" w14:textId="27487B8A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2381" w:type="dxa"/>
            <w:vAlign w:val="center"/>
          </w:tcPr>
          <w:p w14:paraId="74C5AB11" w14:textId="61C7EB6D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 (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129" w:type="dxa"/>
            <w:vAlign w:val="center"/>
          </w:tcPr>
          <w:p w14:paraId="5E40A442" w14:textId="399D4409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2126" w:type="dxa"/>
            <w:vAlign w:val="center"/>
          </w:tcPr>
          <w:p w14:paraId="70EA6632" w14:textId="1D83890F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 (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.0 to 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850" w:type="dxa"/>
            <w:vAlign w:val="center"/>
          </w:tcPr>
          <w:p w14:paraId="6B5F6D6B" w14:textId="3A8253D0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6538B0" w:rsidRPr="00D14AF2" w14:paraId="692FE91E" w14:textId="77777777" w:rsidTr="00026B76">
        <w:tc>
          <w:tcPr>
            <w:tcW w:w="4365" w:type="dxa"/>
          </w:tcPr>
          <w:p w14:paraId="52AB67C8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 xml:space="preserve">Need rescue drugs </w:t>
            </w:r>
          </w:p>
        </w:tc>
        <w:tc>
          <w:tcPr>
            <w:tcW w:w="2835" w:type="dxa"/>
            <w:vAlign w:val="center"/>
          </w:tcPr>
          <w:p w14:paraId="14B9357B" w14:textId="26BECA05" w:rsidR="00E41AD3" w:rsidRPr="00D14AF2" w:rsidRDefault="005813D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R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R=</w:t>
            </w:r>
            <w:r w:rsidR="00B93DB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 xml:space="preserve"> 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Align w:val="center"/>
          </w:tcPr>
          <w:p w14:paraId="204570A6" w14:textId="66606890" w:rsidR="00E41AD3" w:rsidRPr="00D14AF2" w:rsidRDefault="00DB4B9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381" w:type="dxa"/>
            <w:vAlign w:val="center"/>
          </w:tcPr>
          <w:p w14:paraId="22FF564A" w14:textId="69A88E0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---</w:t>
            </w:r>
          </w:p>
        </w:tc>
        <w:tc>
          <w:tcPr>
            <w:tcW w:w="1129" w:type="dxa"/>
            <w:vAlign w:val="center"/>
          </w:tcPr>
          <w:p w14:paraId="389E2163" w14:textId="58CCBE03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---</w:t>
            </w:r>
          </w:p>
        </w:tc>
        <w:tc>
          <w:tcPr>
            <w:tcW w:w="2126" w:type="dxa"/>
            <w:vAlign w:val="center"/>
          </w:tcPr>
          <w:p w14:paraId="257397E7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vAlign w:val="center"/>
          </w:tcPr>
          <w:p w14:paraId="5E973097" w14:textId="74E078BF" w:rsidR="00E41AD3" w:rsidRPr="00D14AF2" w:rsidRDefault="00D14AF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538B0" w:rsidRPr="00D14AF2" w14:paraId="72A6745C" w14:textId="77777777" w:rsidTr="00026B76">
        <w:tc>
          <w:tcPr>
            <w:tcW w:w="4365" w:type="dxa"/>
          </w:tcPr>
          <w:p w14:paraId="321AD2F2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Recovery time, min</w:t>
            </w:r>
          </w:p>
        </w:tc>
        <w:tc>
          <w:tcPr>
            <w:tcW w:w="2835" w:type="dxa"/>
            <w:vAlign w:val="center"/>
          </w:tcPr>
          <w:p w14:paraId="4A1B66C8" w14:textId="744328C9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A72AF" w:rsidRPr="00D14A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Align w:val="center"/>
          </w:tcPr>
          <w:p w14:paraId="1842E179" w14:textId="01BEBFEB" w:rsidR="00E41AD3" w:rsidRPr="00D14AF2" w:rsidRDefault="0013118A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0.228</w:t>
            </w:r>
          </w:p>
        </w:tc>
        <w:tc>
          <w:tcPr>
            <w:tcW w:w="2381" w:type="dxa"/>
            <w:vAlign w:val="center"/>
          </w:tcPr>
          <w:p w14:paraId="58D09820" w14:textId="6EE4E2A2" w:rsidR="00E41AD3" w:rsidRPr="00D14AF2" w:rsidRDefault="00293B5E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9" w:type="dxa"/>
            <w:vAlign w:val="center"/>
          </w:tcPr>
          <w:p w14:paraId="5568F42B" w14:textId="5D586621" w:rsidR="00E41AD3" w:rsidRPr="00D14AF2" w:rsidRDefault="00B077DF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vAlign w:val="center"/>
          </w:tcPr>
          <w:p w14:paraId="366BE8B8" w14:textId="0EF033E7" w:rsidR="00E41AD3" w:rsidRPr="00D14AF2" w:rsidRDefault="008E1A0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64CB9F2D" w14:textId="1236B4C6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76B55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38B0" w:rsidRPr="00D14AF2" w14:paraId="241EB0A4" w14:textId="77777777" w:rsidTr="00026B76">
        <w:tc>
          <w:tcPr>
            <w:tcW w:w="4365" w:type="dxa"/>
          </w:tcPr>
          <w:p w14:paraId="570A13A6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Self-reported satisfaction of patient, score </w:t>
            </w:r>
          </w:p>
        </w:tc>
        <w:tc>
          <w:tcPr>
            <w:tcW w:w="2835" w:type="dxa"/>
            <w:vAlign w:val="center"/>
          </w:tcPr>
          <w:p w14:paraId="38A0B959" w14:textId="7341D31F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701FAB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26" w:type="dxa"/>
            <w:vAlign w:val="center"/>
          </w:tcPr>
          <w:p w14:paraId="08F35058" w14:textId="0C112EF3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381" w:type="dxa"/>
            <w:vAlign w:val="center"/>
          </w:tcPr>
          <w:p w14:paraId="795DFE9B" w14:textId="299EB0D1" w:rsidR="00E41AD3" w:rsidRPr="00D14AF2" w:rsidRDefault="008038C2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1AD3" w:rsidRPr="00D14AF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129" w:type="dxa"/>
            <w:vAlign w:val="center"/>
          </w:tcPr>
          <w:p w14:paraId="25FD7AD1" w14:textId="10B11F53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&lt;0.001</w:t>
            </w:r>
          </w:p>
        </w:tc>
        <w:tc>
          <w:tcPr>
            <w:tcW w:w="2126" w:type="dxa"/>
            <w:vAlign w:val="center"/>
          </w:tcPr>
          <w:p w14:paraId="085D7D2B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0 to 0)</w:t>
            </w:r>
          </w:p>
        </w:tc>
        <w:tc>
          <w:tcPr>
            <w:tcW w:w="850" w:type="dxa"/>
            <w:vAlign w:val="center"/>
          </w:tcPr>
          <w:p w14:paraId="05979AEA" w14:textId="1B9AEEF8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6538B0" w:rsidRPr="00D14AF2" w14:paraId="1822242E" w14:textId="77777777" w:rsidTr="00026B76">
        <w:tc>
          <w:tcPr>
            <w:tcW w:w="4365" w:type="dxa"/>
            <w:tcBorders>
              <w:bottom w:val="single" w:sz="12" w:space="0" w:color="auto"/>
            </w:tcBorders>
          </w:tcPr>
          <w:p w14:paraId="486B4ECE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Self-reported </w:t>
            </w:r>
            <w:bookmarkStart w:id="2" w:name="_Hlk101190066"/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  <w:bookmarkEnd w:id="2"/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of anesthesiologist, score 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57BB1CC3" w14:textId="45C5C11E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MD=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8038C2" w:rsidRPr="00D14A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vAlign w:val="center"/>
          </w:tcPr>
          <w:p w14:paraId="404B3C35" w14:textId="400A6D10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381" w:type="dxa"/>
            <w:tcBorders>
              <w:bottom w:val="single" w:sz="12" w:space="0" w:color="auto"/>
            </w:tcBorders>
            <w:vAlign w:val="center"/>
          </w:tcPr>
          <w:p w14:paraId="21518F27" w14:textId="6946EBF8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0 to 0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50ED9319" w14:textId="0C626CE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5310E4F" w14:textId="77777777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 (0 to 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5FEB994" w14:textId="7B98FA40" w:rsidR="00E41AD3" w:rsidRPr="00D14AF2" w:rsidRDefault="00E41AD3" w:rsidP="00F306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AF2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</w:tbl>
    <w:bookmarkEnd w:id="1"/>
    <w:p w14:paraId="4418569A" w14:textId="77777777" w:rsidR="00D35350" w:rsidRDefault="00BE0AD2" w:rsidP="00B93DB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  <w:sectPr w:rsidR="00D35350" w:rsidSect="0001555F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D14AF2">
        <w:rPr>
          <w:rFonts w:ascii="Times New Roman" w:hAnsi="Times New Roman" w:cs="Times New Roman"/>
          <w:sz w:val="24"/>
          <w:szCs w:val="24"/>
          <w:lang w:val="en-GB"/>
        </w:rPr>
        <w:t>Estimated difference</w:t>
      </w:r>
      <w:r w:rsidR="00AD553A" w:rsidRPr="00D14AF2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Pr="00D14A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are presented as median difference (MD)</w:t>
      </w:r>
      <w:r w:rsidR="00ED4B48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and their 95% confidence interval</w:t>
      </w:r>
      <w:r w:rsidR="002B0774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="00ED4B48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(CI)</w:t>
      </w:r>
      <w:r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,</w:t>
      </w:r>
      <w:r w:rsidR="00D14AF2" w:rsidRPr="00F375F0">
        <w:rPr>
          <w:rFonts w:ascii="Times New Roman" w:hAnsi="Times New Roman" w:cs="Times New Roman"/>
          <w:bCs/>
          <w:sz w:val="24"/>
          <w:lang w:eastAsia="zh-Hans"/>
        </w:rPr>
        <w:t xml:space="preserve"> relative risk</w:t>
      </w:r>
      <w:r w:rsidRPr="00D14AF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14AF2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14AF2">
        <w:rPr>
          <w:rFonts w:ascii="Times New Roman" w:hAnsi="Times New Roman" w:cs="Times New Roman"/>
          <w:sz w:val="24"/>
          <w:szCs w:val="24"/>
          <w:lang w:val="en-GB"/>
        </w:rPr>
        <w:t>R)</w:t>
      </w:r>
      <w:r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and their 95% </w:t>
      </w:r>
      <w:r w:rsidR="00ED4B48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confidence interval</w:t>
      </w:r>
      <w:r w:rsidR="00C63399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="00ED4B48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(CI)</w:t>
      </w:r>
      <w:r w:rsidR="00A606E0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.</w:t>
      </w:r>
      <w:r w:rsidR="00ED4B48"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Pr="00D14AF2">
        <w:rPr>
          <w:rFonts w:ascii="Times New Roman" w:hAnsi="Times New Roman" w:cs="Times New Roman"/>
          <w:sz w:val="24"/>
          <w:szCs w:val="24"/>
        </w:rPr>
        <w:t>P</w:t>
      </w:r>
      <w:r w:rsidR="00D14AF2">
        <w:rPr>
          <w:rFonts w:ascii="Times New Roman" w:hAnsi="Times New Roman" w:cs="Times New Roman"/>
          <w:sz w:val="24"/>
          <w:szCs w:val="24"/>
        </w:rPr>
        <w:t xml:space="preserve"> </w:t>
      </w:r>
      <w:r w:rsidRPr="00D14AF2">
        <w:rPr>
          <w:rFonts w:ascii="Times New Roman" w:hAnsi="Times New Roman" w:cs="Times New Roman"/>
          <w:sz w:val="24"/>
          <w:szCs w:val="24"/>
        </w:rPr>
        <w:t>&lt;</w:t>
      </w:r>
      <w:r w:rsidR="00D14AF2">
        <w:rPr>
          <w:rFonts w:ascii="Times New Roman" w:hAnsi="Times New Roman" w:cs="Times New Roman"/>
          <w:sz w:val="24"/>
          <w:szCs w:val="24"/>
        </w:rPr>
        <w:t xml:space="preserve"> </w:t>
      </w:r>
      <w:r w:rsidRPr="00D14AF2">
        <w:rPr>
          <w:rFonts w:ascii="Times New Roman" w:hAnsi="Times New Roman" w:cs="Times New Roman"/>
          <w:sz w:val="24"/>
          <w:szCs w:val="24"/>
        </w:rPr>
        <w:t>0.0167 is considered statistically significant after Bonferroni correction</w:t>
      </w:r>
      <w:r w:rsidRPr="00D14AF2">
        <w:rPr>
          <w:rFonts w:ascii="Times New Roman" w:eastAsia="Microsoft YaHei" w:hAnsi="Times New Roman" w:cs="Times New Roman"/>
          <w:kern w:val="0"/>
          <w:sz w:val="24"/>
          <w:szCs w:val="24"/>
        </w:rPr>
        <w:t>.</w:t>
      </w:r>
      <w:r w:rsidRPr="006538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4BF31A0" w14:textId="6BE03CEB" w:rsidR="00D35350" w:rsidRPr="00051BCC" w:rsidRDefault="00D35350" w:rsidP="00D35350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1B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Hans"/>
        </w:rPr>
        <w:lastRenderedPageBreak/>
        <w:t>Supplement Table</w:t>
      </w:r>
      <w:r w:rsidR="00D35E9D" w:rsidRPr="00051B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Hans"/>
        </w:rPr>
        <w:t xml:space="preserve"> </w:t>
      </w:r>
      <w:r w:rsidRPr="00051B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Hans"/>
        </w:rPr>
        <w:t>S3</w:t>
      </w:r>
      <w:r w:rsidRPr="00051B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51B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ed information of regional block</w:t>
      </w:r>
      <w:r w:rsidR="000E15A9" w:rsidRPr="00051B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5DFC59A" w14:textId="77777777" w:rsidR="00D35350" w:rsidRPr="000E15A9" w:rsidRDefault="00D35350" w:rsidP="00D35350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4600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417"/>
        <w:gridCol w:w="1510"/>
        <w:gridCol w:w="1319"/>
        <w:gridCol w:w="904"/>
        <w:gridCol w:w="1545"/>
        <w:gridCol w:w="1384"/>
        <w:gridCol w:w="1413"/>
        <w:gridCol w:w="997"/>
      </w:tblGrid>
      <w:tr w:rsidR="000E15A9" w:rsidRPr="000E15A9" w14:paraId="31457CDD" w14:textId="77777777" w:rsidTr="00D35350">
        <w:trPr>
          <w:jc w:val="right"/>
        </w:trPr>
        <w:tc>
          <w:tcPr>
            <w:tcW w:w="4111" w:type="dxa"/>
            <w:tcBorders>
              <w:top w:val="single" w:sz="12" w:space="0" w:color="auto"/>
              <w:bottom w:val="dotted" w:sz="12" w:space="0" w:color="auto"/>
            </w:tcBorders>
          </w:tcPr>
          <w:p w14:paraId="54AC9629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18732834"/>
          </w:p>
        </w:tc>
        <w:tc>
          <w:tcPr>
            <w:tcW w:w="5150" w:type="dxa"/>
            <w:gridSpan w:val="4"/>
            <w:tcBorders>
              <w:top w:val="single" w:sz="12" w:space="0" w:color="auto"/>
              <w:bottom w:val="dotted" w:sz="12" w:space="0" w:color="auto"/>
            </w:tcBorders>
            <w:vAlign w:val="center"/>
          </w:tcPr>
          <w:p w14:paraId="7C098E57" w14:textId="77777777" w:rsidR="00D35350" w:rsidRPr="000E15A9" w:rsidRDefault="00D35350" w:rsidP="004C32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ng patients</w:t>
            </w:r>
          </w:p>
        </w:tc>
        <w:tc>
          <w:tcPr>
            <w:tcW w:w="5339" w:type="dxa"/>
            <w:gridSpan w:val="4"/>
            <w:tcBorders>
              <w:top w:val="single" w:sz="12" w:space="0" w:color="auto"/>
              <w:bottom w:val="dotted" w:sz="12" w:space="0" w:color="auto"/>
            </w:tcBorders>
            <w:vAlign w:val="center"/>
          </w:tcPr>
          <w:p w14:paraId="15A68B94" w14:textId="77777777" w:rsidR="00D35350" w:rsidRPr="000E15A9" w:rsidRDefault="00D35350" w:rsidP="004C32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 patients</w:t>
            </w:r>
          </w:p>
        </w:tc>
      </w:tr>
      <w:tr w:rsidR="000E15A9" w:rsidRPr="000E15A9" w14:paraId="229D02AC" w14:textId="77777777" w:rsidTr="00D35350">
        <w:trPr>
          <w:jc w:val="right"/>
        </w:trPr>
        <w:tc>
          <w:tcPr>
            <w:tcW w:w="4111" w:type="dxa"/>
            <w:tcBorders>
              <w:top w:val="dotted" w:sz="12" w:space="0" w:color="auto"/>
              <w:bottom w:val="single" w:sz="12" w:space="0" w:color="auto"/>
            </w:tcBorders>
          </w:tcPr>
          <w:p w14:paraId="51D40ACB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s of regional block</w:t>
            </w:r>
          </w:p>
        </w:tc>
        <w:tc>
          <w:tcPr>
            <w:tcW w:w="1417" w:type="dxa"/>
            <w:tcBorders>
              <w:top w:val="dotted" w:sz="12" w:space="0" w:color="auto"/>
              <w:bottom w:val="single" w:sz="12" w:space="0" w:color="auto"/>
            </w:tcBorders>
            <w:vAlign w:val="center"/>
          </w:tcPr>
          <w:p w14:paraId="4EAEE5C9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C</w:t>
            </w:r>
          </w:p>
          <w:p w14:paraId="26B23A4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 30)</w:t>
            </w:r>
          </w:p>
        </w:tc>
        <w:tc>
          <w:tcPr>
            <w:tcW w:w="1510" w:type="dxa"/>
            <w:tcBorders>
              <w:top w:val="dotted" w:sz="12" w:space="0" w:color="auto"/>
              <w:bottom w:val="single" w:sz="12" w:space="0" w:color="auto"/>
            </w:tcBorders>
            <w:vAlign w:val="center"/>
          </w:tcPr>
          <w:p w14:paraId="1E72324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M</w:t>
            </w:r>
          </w:p>
          <w:p w14:paraId="1DFF6CA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0)</w:t>
            </w:r>
          </w:p>
        </w:tc>
        <w:tc>
          <w:tcPr>
            <w:tcW w:w="1319" w:type="dxa"/>
            <w:tcBorders>
              <w:top w:val="dotted" w:sz="12" w:space="0" w:color="auto"/>
              <w:bottom w:val="single" w:sz="12" w:space="0" w:color="auto"/>
            </w:tcBorders>
            <w:vAlign w:val="center"/>
          </w:tcPr>
          <w:p w14:paraId="6AF8894D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H</w:t>
            </w:r>
          </w:p>
          <w:p w14:paraId="5BB83D1E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0)</w:t>
            </w:r>
          </w:p>
        </w:tc>
        <w:tc>
          <w:tcPr>
            <w:tcW w:w="904" w:type="dxa"/>
            <w:tcBorders>
              <w:top w:val="dotted" w:sz="12" w:space="0" w:color="auto"/>
              <w:bottom w:val="single" w:sz="12" w:space="0" w:color="auto"/>
            </w:tcBorders>
          </w:tcPr>
          <w:p w14:paraId="460D8256" w14:textId="55584D49" w:rsidR="00D35350" w:rsidRPr="00C261D4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261D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</w:p>
        </w:tc>
        <w:tc>
          <w:tcPr>
            <w:tcW w:w="1545" w:type="dxa"/>
            <w:tcBorders>
              <w:top w:val="dotted" w:sz="12" w:space="0" w:color="auto"/>
              <w:bottom w:val="single" w:sz="12" w:space="0" w:color="auto"/>
            </w:tcBorders>
            <w:vAlign w:val="center"/>
          </w:tcPr>
          <w:p w14:paraId="0F4E004D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C</w:t>
            </w:r>
          </w:p>
          <w:p w14:paraId="3E6E426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 38)</w:t>
            </w:r>
          </w:p>
        </w:tc>
        <w:tc>
          <w:tcPr>
            <w:tcW w:w="1384" w:type="dxa"/>
            <w:tcBorders>
              <w:top w:val="dotted" w:sz="12" w:space="0" w:color="auto"/>
              <w:bottom w:val="single" w:sz="12" w:space="0" w:color="auto"/>
            </w:tcBorders>
            <w:vAlign w:val="center"/>
          </w:tcPr>
          <w:p w14:paraId="26F5EDE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L</w:t>
            </w:r>
          </w:p>
          <w:p w14:paraId="43B4FFF3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8)</w:t>
            </w:r>
          </w:p>
        </w:tc>
        <w:tc>
          <w:tcPr>
            <w:tcW w:w="1413" w:type="dxa"/>
            <w:tcBorders>
              <w:top w:val="dotted" w:sz="12" w:space="0" w:color="auto"/>
              <w:bottom w:val="single" w:sz="12" w:space="0" w:color="auto"/>
            </w:tcBorders>
            <w:vAlign w:val="center"/>
          </w:tcPr>
          <w:p w14:paraId="11CBF43B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M</w:t>
            </w:r>
          </w:p>
          <w:p w14:paraId="586544F0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8)</w:t>
            </w:r>
          </w:p>
        </w:tc>
        <w:tc>
          <w:tcPr>
            <w:tcW w:w="997" w:type="dxa"/>
            <w:tcBorders>
              <w:top w:val="dotted" w:sz="12" w:space="0" w:color="auto"/>
              <w:bottom w:val="single" w:sz="12" w:space="0" w:color="auto"/>
            </w:tcBorders>
          </w:tcPr>
          <w:p w14:paraId="40128C4B" w14:textId="3799CEF9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1D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0E15A9" w:rsidRPr="000E15A9" w14:paraId="3D98DF10" w14:textId="77777777" w:rsidTr="00D35350">
        <w:trPr>
          <w:jc w:val="right"/>
        </w:trPr>
        <w:tc>
          <w:tcPr>
            <w:tcW w:w="4111" w:type="dxa"/>
            <w:tcBorders>
              <w:top w:val="single" w:sz="12" w:space="0" w:color="auto"/>
            </w:tcBorders>
          </w:tcPr>
          <w:p w14:paraId="7C7C49C3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unk block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726B068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6 (86.7%)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324A5548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 (96.7%)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vAlign w:val="center"/>
          </w:tcPr>
          <w:p w14:paraId="68B67A47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7(90.0%)</w:t>
            </w:r>
          </w:p>
        </w:tc>
        <w:tc>
          <w:tcPr>
            <w:tcW w:w="904" w:type="dxa"/>
            <w:tcBorders>
              <w:top w:val="single" w:sz="12" w:space="0" w:color="auto"/>
            </w:tcBorders>
          </w:tcPr>
          <w:p w14:paraId="3B7DEECE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vAlign w:val="center"/>
          </w:tcPr>
          <w:p w14:paraId="693F15B9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</w:t>
            </w: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84.2%)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34313F9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</w:t>
            </w: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84.2%)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60612E1D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</w:t>
            </w: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84.2%)</w:t>
            </w:r>
          </w:p>
        </w:tc>
        <w:tc>
          <w:tcPr>
            <w:tcW w:w="997" w:type="dxa"/>
            <w:tcBorders>
              <w:top w:val="single" w:sz="12" w:space="0" w:color="auto"/>
            </w:tcBorders>
          </w:tcPr>
          <w:p w14:paraId="0B32F97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0.999</w:t>
            </w:r>
          </w:p>
        </w:tc>
      </w:tr>
      <w:tr w:rsidR="000E15A9" w:rsidRPr="000E15A9" w14:paraId="3EA4F5A3" w14:textId="77777777" w:rsidTr="00D35350">
        <w:trPr>
          <w:jc w:val="right"/>
        </w:trPr>
        <w:tc>
          <w:tcPr>
            <w:tcW w:w="4111" w:type="dxa"/>
          </w:tcPr>
          <w:p w14:paraId="2CB22F52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s sheath block</w:t>
            </w:r>
          </w:p>
        </w:tc>
        <w:tc>
          <w:tcPr>
            <w:tcW w:w="1417" w:type="dxa"/>
            <w:vAlign w:val="center"/>
          </w:tcPr>
          <w:p w14:paraId="4ACE33B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3%)</w:t>
            </w:r>
          </w:p>
        </w:tc>
        <w:tc>
          <w:tcPr>
            <w:tcW w:w="1510" w:type="dxa"/>
            <w:vAlign w:val="center"/>
          </w:tcPr>
          <w:p w14:paraId="63A27534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3%)</w:t>
            </w:r>
          </w:p>
        </w:tc>
        <w:tc>
          <w:tcPr>
            <w:tcW w:w="1319" w:type="dxa"/>
            <w:vAlign w:val="center"/>
          </w:tcPr>
          <w:p w14:paraId="6A772C8C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04" w:type="dxa"/>
          </w:tcPr>
          <w:p w14:paraId="78F4DCD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  <w:tc>
          <w:tcPr>
            <w:tcW w:w="1545" w:type="dxa"/>
            <w:vAlign w:val="center"/>
          </w:tcPr>
          <w:p w14:paraId="64C8DFBF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%)</w:t>
            </w:r>
          </w:p>
        </w:tc>
        <w:tc>
          <w:tcPr>
            <w:tcW w:w="1384" w:type="dxa"/>
            <w:vAlign w:val="center"/>
          </w:tcPr>
          <w:p w14:paraId="093C92B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%)</w:t>
            </w:r>
          </w:p>
        </w:tc>
        <w:tc>
          <w:tcPr>
            <w:tcW w:w="1413" w:type="dxa"/>
            <w:vAlign w:val="center"/>
          </w:tcPr>
          <w:p w14:paraId="73D4E7F1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97" w:type="dxa"/>
          </w:tcPr>
          <w:p w14:paraId="49D2FF9D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</w:tr>
      <w:tr w:rsidR="000E15A9" w:rsidRPr="000E15A9" w14:paraId="05E3728C" w14:textId="77777777" w:rsidTr="00D35350">
        <w:trPr>
          <w:jc w:val="right"/>
        </w:trPr>
        <w:tc>
          <w:tcPr>
            <w:tcW w:w="4111" w:type="dxa"/>
          </w:tcPr>
          <w:p w14:paraId="5970529E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verse abdominis plane block</w:t>
            </w:r>
          </w:p>
        </w:tc>
        <w:tc>
          <w:tcPr>
            <w:tcW w:w="1417" w:type="dxa"/>
            <w:vAlign w:val="center"/>
          </w:tcPr>
          <w:p w14:paraId="451E608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6.7%)</w:t>
            </w:r>
          </w:p>
        </w:tc>
        <w:tc>
          <w:tcPr>
            <w:tcW w:w="1510" w:type="dxa"/>
            <w:vAlign w:val="center"/>
          </w:tcPr>
          <w:p w14:paraId="3969C873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6.7%)</w:t>
            </w:r>
          </w:p>
        </w:tc>
        <w:tc>
          <w:tcPr>
            <w:tcW w:w="1319" w:type="dxa"/>
            <w:vAlign w:val="center"/>
          </w:tcPr>
          <w:p w14:paraId="2A3BC077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46.7%)</w:t>
            </w:r>
          </w:p>
        </w:tc>
        <w:tc>
          <w:tcPr>
            <w:tcW w:w="904" w:type="dxa"/>
          </w:tcPr>
          <w:p w14:paraId="51536328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545" w:type="dxa"/>
            <w:vAlign w:val="center"/>
          </w:tcPr>
          <w:p w14:paraId="070FCBC7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42.1%)</w:t>
            </w:r>
          </w:p>
        </w:tc>
        <w:tc>
          <w:tcPr>
            <w:tcW w:w="1384" w:type="dxa"/>
            <w:vAlign w:val="center"/>
          </w:tcPr>
          <w:p w14:paraId="0409476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44.7%)</w:t>
            </w:r>
          </w:p>
        </w:tc>
        <w:tc>
          <w:tcPr>
            <w:tcW w:w="1413" w:type="dxa"/>
            <w:vAlign w:val="center"/>
          </w:tcPr>
          <w:p w14:paraId="7304A6B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2.6%)</w:t>
            </w:r>
          </w:p>
        </w:tc>
        <w:tc>
          <w:tcPr>
            <w:tcW w:w="997" w:type="dxa"/>
          </w:tcPr>
          <w:p w14:paraId="147C76B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2</w:t>
            </w:r>
          </w:p>
        </w:tc>
      </w:tr>
      <w:tr w:rsidR="000E15A9" w:rsidRPr="000E15A9" w14:paraId="0840704E" w14:textId="77777777" w:rsidTr="00D35350">
        <w:trPr>
          <w:jc w:val="right"/>
        </w:trPr>
        <w:tc>
          <w:tcPr>
            <w:tcW w:w="4111" w:type="dxa"/>
          </w:tcPr>
          <w:p w14:paraId="01AE2873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dratus lumborum block</w:t>
            </w:r>
          </w:p>
        </w:tc>
        <w:tc>
          <w:tcPr>
            <w:tcW w:w="1417" w:type="dxa"/>
            <w:vAlign w:val="center"/>
          </w:tcPr>
          <w:p w14:paraId="1152711D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30.0%)</w:t>
            </w:r>
          </w:p>
        </w:tc>
        <w:tc>
          <w:tcPr>
            <w:tcW w:w="1510" w:type="dxa"/>
            <w:vAlign w:val="center"/>
          </w:tcPr>
          <w:p w14:paraId="22CA14E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26.7%)</w:t>
            </w:r>
          </w:p>
        </w:tc>
        <w:tc>
          <w:tcPr>
            <w:tcW w:w="1319" w:type="dxa"/>
            <w:vAlign w:val="center"/>
          </w:tcPr>
          <w:p w14:paraId="3D9057E1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0.0%)</w:t>
            </w:r>
          </w:p>
        </w:tc>
        <w:tc>
          <w:tcPr>
            <w:tcW w:w="904" w:type="dxa"/>
          </w:tcPr>
          <w:p w14:paraId="65881F8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1545" w:type="dxa"/>
            <w:vAlign w:val="center"/>
          </w:tcPr>
          <w:p w14:paraId="322ED1F1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3%)</w:t>
            </w:r>
          </w:p>
        </w:tc>
        <w:tc>
          <w:tcPr>
            <w:tcW w:w="1384" w:type="dxa"/>
            <w:vAlign w:val="center"/>
          </w:tcPr>
          <w:p w14:paraId="4938D81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9%)</w:t>
            </w:r>
          </w:p>
        </w:tc>
        <w:tc>
          <w:tcPr>
            <w:tcW w:w="1413" w:type="dxa"/>
            <w:vAlign w:val="center"/>
          </w:tcPr>
          <w:p w14:paraId="24C7373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9%)</w:t>
            </w:r>
          </w:p>
        </w:tc>
        <w:tc>
          <w:tcPr>
            <w:tcW w:w="997" w:type="dxa"/>
          </w:tcPr>
          <w:p w14:paraId="099DDD53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</w:tr>
      <w:tr w:rsidR="000E15A9" w:rsidRPr="000E15A9" w14:paraId="7D98B52B" w14:textId="77777777" w:rsidTr="00D35350">
        <w:trPr>
          <w:jc w:val="right"/>
        </w:trPr>
        <w:tc>
          <w:tcPr>
            <w:tcW w:w="4111" w:type="dxa"/>
          </w:tcPr>
          <w:p w14:paraId="2B2107D3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ector spinal plane block</w:t>
            </w:r>
          </w:p>
        </w:tc>
        <w:tc>
          <w:tcPr>
            <w:tcW w:w="1417" w:type="dxa"/>
            <w:vAlign w:val="center"/>
          </w:tcPr>
          <w:p w14:paraId="2D35F8EE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0.0%)</w:t>
            </w:r>
          </w:p>
        </w:tc>
        <w:tc>
          <w:tcPr>
            <w:tcW w:w="1510" w:type="dxa"/>
            <w:vAlign w:val="center"/>
          </w:tcPr>
          <w:p w14:paraId="0A9B7CAF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7%)</w:t>
            </w:r>
          </w:p>
        </w:tc>
        <w:tc>
          <w:tcPr>
            <w:tcW w:w="1319" w:type="dxa"/>
            <w:vAlign w:val="center"/>
          </w:tcPr>
          <w:p w14:paraId="0A0AFE39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6.7%)</w:t>
            </w:r>
          </w:p>
        </w:tc>
        <w:tc>
          <w:tcPr>
            <w:tcW w:w="904" w:type="dxa"/>
          </w:tcPr>
          <w:p w14:paraId="62C79078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3</w:t>
            </w:r>
          </w:p>
        </w:tc>
        <w:tc>
          <w:tcPr>
            <w:tcW w:w="1545" w:type="dxa"/>
            <w:vAlign w:val="center"/>
          </w:tcPr>
          <w:p w14:paraId="1CFE3B8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9%)</w:t>
            </w:r>
          </w:p>
        </w:tc>
        <w:tc>
          <w:tcPr>
            <w:tcW w:w="1384" w:type="dxa"/>
            <w:vAlign w:val="center"/>
          </w:tcPr>
          <w:p w14:paraId="603EDED8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9%)</w:t>
            </w:r>
          </w:p>
        </w:tc>
        <w:tc>
          <w:tcPr>
            <w:tcW w:w="1413" w:type="dxa"/>
            <w:vAlign w:val="center"/>
          </w:tcPr>
          <w:p w14:paraId="66F7E9C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0.5%)</w:t>
            </w:r>
          </w:p>
        </w:tc>
        <w:tc>
          <w:tcPr>
            <w:tcW w:w="997" w:type="dxa"/>
          </w:tcPr>
          <w:p w14:paraId="4FD01A9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</w:tr>
      <w:tr w:rsidR="000E15A9" w:rsidRPr="000E15A9" w14:paraId="74C1EA4B" w14:textId="77777777" w:rsidTr="00D35350">
        <w:trPr>
          <w:jc w:val="right"/>
        </w:trPr>
        <w:tc>
          <w:tcPr>
            <w:tcW w:w="4111" w:type="dxa"/>
          </w:tcPr>
          <w:p w14:paraId="666B3A2A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oracic paravertebral block</w:t>
            </w:r>
          </w:p>
        </w:tc>
        <w:tc>
          <w:tcPr>
            <w:tcW w:w="1417" w:type="dxa"/>
            <w:vAlign w:val="center"/>
          </w:tcPr>
          <w:p w14:paraId="3AA34DB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6.7%)</w:t>
            </w:r>
          </w:p>
        </w:tc>
        <w:tc>
          <w:tcPr>
            <w:tcW w:w="1510" w:type="dxa"/>
            <w:vAlign w:val="center"/>
          </w:tcPr>
          <w:p w14:paraId="25E9A4B3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3.3%)</w:t>
            </w:r>
          </w:p>
        </w:tc>
        <w:tc>
          <w:tcPr>
            <w:tcW w:w="1319" w:type="dxa"/>
            <w:vAlign w:val="center"/>
          </w:tcPr>
          <w:p w14:paraId="0F602F7C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6.7%)</w:t>
            </w:r>
          </w:p>
        </w:tc>
        <w:tc>
          <w:tcPr>
            <w:tcW w:w="904" w:type="dxa"/>
          </w:tcPr>
          <w:p w14:paraId="780A7452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</w:t>
            </w:r>
          </w:p>
        </w:tc>
        <w:tc>
          <w:tcPr>
            <w:tcW w:w="1545" w:type="dxa"/>
            <w:vAlign w:val="center"/>
          </w:tcPr>
          <w:p w14:paraId="441D6A8B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6.3%)</w:t>
            </w:r>
          </w:p>
        </w:tc>
        <w:tc>
          <w:tcPr>
            <w:tcW w:w="1384" w:type="dxa"/>
            <w:vAlign w:val="center"/>
          </w:tcPr>
          <w:p w14:paraId="378D40F8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21.1%)</w:t>
            </w:r>
          </w:p>
        </w:tc>
        <w:tc>
          <w:tcPr>
            <w:tcW w:w="1413" w:type="dxa"/>
            <w:vAlign w:val="center"/>
          </w:tcPr>
          <w:p w14:paraId="41024834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5.8%)</w:t>
            </w:r>
          </w:p>
        </w:tc>
        <w:tc>
          <w:tcPr>
            <w:tcW w:w="997" w:type="dxa"/>
          </w:tcPr>
          <w:p w14:paraId="0F98D221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7</w:t>
            </w:r>
          </w:p>
        </w:tc>
      </w:tr>
      <w:tr w:rsidR="000E15A9" w:rsidRPr="000E15A9" w14:paraId="2AEC0EC2" w14:textId="77777777" w:rsidTr="00D35350">
        <w:trPr>
          <w:jc w:val="right"/>
        </w:trPr>
        <w:tc>
          <w:tcPr>
            <w:tcW w:w="4111" w:type="dxa"/>
          </w:tcPr>
          <w:p w14:paraId="4E4622D3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xtremity block </w:t>
            </w:r>
          </w:p>
        </w:tc>
        <w:tc>
          <w:tcPr>
            <w:tcW w:w="1417" w:type="dxa"/>
            <w:vAlign w:val="center"/>
          </w:tcPr>
          <w:p w14:paraId="73B2E1EC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 (13.3%)</w:t>
            </w:r>
          </w:p>
        </w:tc>
        <w:tc>
          <w:tcPr>
            <w:tcW w:w="1510" w:type="dxa"/>
            <w:vAlign w:val="center"/>
          </w:tcPr>
          <w:p w14:paraId="309222CE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(3.3%)</w:t>
            </w:r>
          </w:p>
        </w:tc>
        <w:tc>
          <w:tcPr>
            <w:tcW w:w="1319" w:type="dxa"/>
            <w:vAlign w:val="center"/>
          </w:tcPr>
          <w:p w14:paraId="714E0D47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 (10.0%)</w:t>
            </w:r>
          </w:p>
        </w:tc>
        <w:tc>
          <w:tcPr>
            <w:tcW w:w="904" w:type="dxa"/>
          </w:tcPr>
          <w:p w14:paraId="5A6051D4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1545" w:type="dxa"/>
            <w:vAlign w:val="center"/>
          </w:tcPr>
          <w:p w14:paraId="3C3027BB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5.8%)</w:t>
            </w:r>
          </w:p>
        </w:tc>
        <w:tc>
          <w:tcPr>
            <w:tcW w:w="1384" w:type="dxa"/>
            <w:vAlign w:val="center"/>
          </w:tcPr>
          <w:p w14:paraId="1E70F220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5.8%)</w:t>
            </w:r>
          </w:p>
        </w:tc>
        <w:tc>
          <w:tcPr>
            <w:tcW w:w="1413" w:type="dxa"/>
            <w:vAlign w:val="center"/>
          </w:tcPr>
          <w:p w14:paraId="6E056A2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5.8%)</w:t>
            </w:r>
          </w:p>
        </w:tc>
        <w:tc>
          <w:tcPr>
            <w:tcW w:w="997" w:type="dxa"/>
          </w:tcPr>
          <w:p w14:paraId="60C61A4E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0.999</w:t>
            </w:r>
          </w:p>
        </w:tc>
      </w:tr>
      <w:tr w:rsidR="000E15A9" w:rsidRPr="000E15A9" w14:paraId="5742A9D1" w14:textId="77777777" w:rsidTr="00D35350">
        <w:trPr>
          <w:jc w:val="right"/>
        </w:trPr>
        <w:tc>
          <w:tcPr>
            <w:tcW w:w="4111" w:type="dxa"/>
          </w:tcPr>
          <w:p w14:paraId="3CFEFBF2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xillary brachial plexus block</w:t>
            </w:r>
          </w:p>
        </w:tc>
        <w:tc>
          <w:tcPr>
            <w:tcW w:w="1417" w:type="dxa"/>
            <w:vAlign w:val="center"/>
          </w:tcPr>
          <w:p w14:paraId="1D145A18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0.0%)</w:t>
            </w:r>
          </w:p>
        </w:tc>
        <w:tc>
          <w:tcPr>
            <w:tcW w:w="1510" w:type="dxa"/>
            <w:vAlign w:val="center"/>
          </w:tcPr>
          <w:p w14:paraId="30D102C4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319" w:type="dxa"/>
            <w:vAlign w:val="center"/>
          </w:tcPr>
          <w:p w14:paraId="5D63EDF2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04" w:type="dxa"/>
          </w:tcPr>
          <w:p w14:paraId="5DAC477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1545" w:type="dxa"/>
            <w:vAlign w:val="center"/>
          </w:tcPr>
          <w:p w14:paraId="353E5EF2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3%)</w:t>
            </w:r>
          </w:p>
        </w:tc>
        <w:tc>
          <w:tcPr>
            <w:tcW w:w="1384" w:type="dxa"/>
            <w:vAlign w:val="center"/>
          </w:tcPr>
          <w:p w14:paraId="34CD4507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413" w:type="dxa"/>
            <w:vAlign w:val="center"/>
          </w:tcPr>
          <w:p w14:paraId="41DDF29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%)</w:t>
            </w:r>
          </w:p>
        </w:tc>
        <w:tc>
          <w:tcPr>
            <w:tcW w:w="997" w:type="dxa"/>
          </w:tcPr>
          <w:p w14:paraId="7AB0448C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2</w:t>
            </w:r>
          </w:p>
        </w:tc>
      </w:tr>
      <w:tr w:rsidR="000E15A9" w:rsidRPr="000E15A9" w14:paraId="407ABE72" w14:textId="77777777" w:rsidTr="00D35350">
        <w:trPr>
          <w:jc w:val="right"/>
        </w:trPr>
        <w:tc>
          <w:tcPr>
            <w:tcW w:w="4111" w:type="dxa"/>
          </w:tcPr>
          <w:p w14:paraId="3379939D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raclavicular brachial plexus block</w:t>
            </w:r>
          </w:p>
        </w:tc>
        <w:tc>
          <w:tcPr>
            <w:tcW w:w="1417" w:type="dxa"/>
            <w:vAlign w:val="center"/>
          </w:tcPr>
          <w:p w14:paraId="5A20BBF6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510" w:type="dxa"/>
            <w:vAlign w:val="center"/>
          </w:tcPr>
          <w:p w14:paraId="34D7A29C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319" w:type="dxa"/>
            <w:vAlign w:val="center"/>
          </w:tcPr>
          <w:p w14:paraId="4F861722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904" w:type="dxa"/>
          </w:tcPr>
          <w:p w14:paraId="663252BC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545" w:type="dxa"/>
            <w:vAlign w:val="center"/>
          </w:tcPr>
          <w:p w14:paraId="339CD8E7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384" w:type="dxa"/>
            <w:vAlign w:val="center"/>
          </w:tcPr>
          <w:p w14:paraId="2339F142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%)</w:t>
            </w:r>
          </w:p>
        </w:tc>
        <w:tc>
          <w:tcPr>
            <w:tcW w:w="1413" w:type="dxa"/>
            <w:vAlign w:val="center"/>
          </w:tcPr>
          <w:p w14:paraId="00E93491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%)</w:t>
            </w:r>
          </w:p>
        </w:tc>
        <w:tc>
          <w:tcPr>
            <w:tcW w:w="997" w:type="dxa"/>
          </w:tcPr>
          <w:p w14:paraId="0D924C03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</w:tr>
      <w:tr w:rsidR="000E15A9" w:rsidRPr="000E15A9" w14:paraId="69CECA40" w14:textId="77777777" w:rsidTr="00D35350">
        <w:trPr>
          <w:jc w:val="right"/>
        </w:trPr>
        <w:tc>
          <w:tcPr>
            <w:tcW w:w="4111" w:type="dxa"/>
          </w:tcPr>
          <w:p w14:paraId="3FE8F8F6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oral block</w:t>
            </w:r>
          </w:p>
        </w:tc>
        <w:tc>
          <w:tcPr>
            <w:tcW w:w="1417" w:type="dxa"/>
            <w:vAlign w:val="center"/>
          </w:tcPr>
          <w:p w14:paraId="67A3D9EB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3%)</w:t>
            </w:r>
          </w:p>
        </w:tc>
        <w:tc>
          <w:tcPr>
            <w:tcW w:w="1510" w:type="dxa"/>
            <w:vAlign w:val="center"/>
          </w:tcPr>
          <w:p w14:paraId="13EC036F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3%)</w:t>
            </w:r>
          </w:p>
        </w:tc>
        <w:tc>
          <w:tcPr>
            <w:tcW w:w="1319" w:type="dxa"/>
            <w:vAlign w:val="center"/>
          </w:tcPr>
          <w:p w14:paraId="604C84D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3%)</w:t>
            </w:r>
          </w:p>
        </w:tc>
        <w:tc>
          <w:tcPr>
            <w:tcW w:w="904" w:type="dxa"/>
          </w:tcPr>
          <w:p w14:paraId="72917CA1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  <w:tc>
          <w:tcPr>
            <w:tcW w:w="1545" w:type="dxa"/>
            <w:vAlign w:val="center"/>
          </w:tcPr>
          <w:p w14:paraId="526719BC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3%)</w:t>
            </w:r>
          </w:p>
        </w:tc>
        <w:tc>
          <w:tcPr>
            <w:tcW w:w="1384" w:type="dxa"/>
            <w:vAlign w:val="center"/>
          </w:tcPr>
          <w:p w14:paraId="585314D7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9%)</w:t>
            </w:r>
          </w:p>
        </w:tc>
        <w:tc>
          <w:tcPr>
            <w:tcW w:w="1413" w:type="dxa"/>
            <w:vAlign w:val="center"/>
          </w:tcPr>
          <w:p w14:paraId="06536A41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3%)</w:t>
            </w:r>
          </w:p>
        </w:tc>
        <w:tc>
          <w:tcPr>
            <w:tcW w:w="997" w:type="dxa"/>
          </w:tcPr>
          <w:p w14:paraId="491FF38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</w:tr>
      <w:tr w:rsidR="000E15A9" w:rsidRPr="000E15A9" w14:paraId="4E21A294" w14:textId="77777777" w:rsidTr="00D35350">
        <w:trPr>
          <w:jc w:val="right"/>
        </w:trPr>
        <w:tc>
          <w:tcPr>
            <w:tcW w:w="4111" w:type="dxa"/>
          </w:tcPr>
          <w:p w14:paraId="3D31E047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atic block</w:t>
            </w:r>
          </w:p>
        </w:tc>
        <w:tc>
          <w:tcPr>
            <w:tcW w:w="1417" w:type="dxa"/>
            <w:vAlign w:val="center"/>
          </w:tcPr>
          <w:p w14:paraId="3D75D444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510" w:type="dxa"/>
            <w:vAlign w:val="center"/>
          </w:tcPr>
          <w:p w14:paraId="6C5D11B0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319" w:type="dxa"/>
            <w:vAlign w:val="center"/>
          </w:tcPr>
          <w:p w14:paraId="497C76BC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3%)</w:t>
            </w:r>
          </w:p>
        </w:tc>
        <w:tc>
          <w:tcPr>
            <w:tcW w:w="904" w:type="dxa"/>
          </w:tcPr>
          <w:p w14:paraId="46E3F66B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  <w:tc>
          <w:tcPr>
            <w:tcW w:w="1545" w:type="dxa"/>
            <w:vAlign w:val="center"/>
          </w:tcPr>
          <w:p w14:paraId="327144D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%)</w:t>
            </w:r>
          </w:p>
        </w:tc>
        <w:tc>
          <w:tcPr>
            <w:tcW w:w="1384" w:type="dxa"/>
            <w:vAlign w:val="center"/>
          </w:tcPr>
          <w:p w14:paraId="3E6A70AD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3%)</w:t>
            </w:r>
          </w:p>
        </w:tc>
        <w:tc>
          <w:tcPr>
            <w:tcW w:w="1413" w:type="dxa"/>
            <w:vAlign w:val="center"/>
          </w:tcPr>
          <w:p w14:paraId="147179C3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%)</w:t>
            </w:r>
          </w:p>
        </w:tc>
        <w:tc>
          <w:tcPr>
            <w:tcW w:w="997" w:type="dxa"/>
          </w:tcPr>
          <w:p w14:paraId="6058EA4E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</w:tr>
      <w:tr w:rsidR="000E15A9" w:rsidRPr="000E15A9" w14:paraId="75C64CA5" w14:textId="77777777" w:rsidTr="00D35350">
        <w:trPr>
          <w:jc w:val="right"/>
        </w:trPr>
        <w:tc>
          <w:tcPr>
            <w:tcW w:w="4111" w:type="dxa"/>
            <w:tcBorders>
              <w:bottom w:val="single" w:sz="12" w:space="0" w:color="auto"/>
            </w:tcBorders>
          </w:tcPr>
          <w:p w14:paraId="7B66E559" w14:textId="77777777" w:rsidR="00D35350" w:rsidRPr="000E15A9" w:rsidRDefault="00D35350" w:rsidP="004C32F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oral &amp; Sciatic block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5798284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14:paraId="1190CD1C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319" w:type="dxa"/>
            <w:tcBorders>
              <w:bottom w:val="single" w:sz="12" w:space="0" w:color="auto"/>
            </w:tcBorders>
            <w:vAlign w:val="center"/>
          </w:tcPr>
          <w:p w14:paraId="7B1965C3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3%)</w:t>
            </w: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14:paraId="1861EBB1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vAlign w:val="center"/>
          </w:tcPr>
          <w:p w14:paraId="7F9BB6E5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%)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13C467FB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%)</w:t>
            </w:r>
          </w:p>
        </w:tc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70D5B42A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%)</w:t>
            </w: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14:paraId="516DA100" w14:textId="77777777" w:rsidR="00D35350" w:rsidRPr="000E15A9" w:rsidRDefault="00D35350" w:rsidP="004C3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1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</w:tr>
      <w:bookmarkEnd w:id="3"/>
    </w:tbl>
    <w:p w14:paraId="5377595D" w14:textId="77777777" w:rsidR="00D35350" w:rsidRPr="00D35350" w:rsidRDefault="00D35350" w:rsidP="00D35350">
      <w:pPr>
        <w:spacing w:line="276" w:lineRule="auto"/>
        <w:jc w:val="left"/>
        <w:rPr>
          <w:rFonts w:ascii="Times New Roman" w:hAnsi="Times New Roman" w:cs="Times New Roman"/>
          <w:color w:val="4472C4" w:themeColor="accent1"/>
          <w:sz w:val="24"/>
          <w:szCs w:val="24"/>
        </w:rPr>
        <w:sectPr w:rsidR="00D35350" w:rsidRPr="00D35350" w:rsidSect="0001555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D4F7341" w14:textId="6E3EF342" w:rsidR="00D35E9D" w:rsidRPr="00051BCC" w:rsidRDefault="00D35E9D" w:rsidP="00D35E9D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1B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Hans"/>
        </w:rPr>
        <w:lastRenderedPageBreak/>
        <w:t>Supplement Table</w:t>
      </w:r>
      <w:r w:rsidRPr="00051BC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051B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Hans"/>
        </w:rPr>
        <w:t>S4</w:t>
      </w:r>
      <w:r w:rsidRPr="00051BCC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051BCC">
        <w:rPr>
          <w:rFonts w:ascii="Times New Roman" w:hAnsi="Times New Roman" w:cs="Times New Roman"/>
          <w:color w:val="000000" w:themeColor="text1"/>
          <w:sz w:val="24"/>
          <w:szCs w:val="24"/>
        </w:rPr>
        <w:t>Exploratory analysis of satisfaction with category form.</w:t>
      </w:r>
    </w:p>
    <w:p w14:paraId="0007299C" w14:textId="77777777" w:rsidR="00FD5B0D" w:rsidRDefault="00FD5B0D" w:rsidP="00D35E9D">
      <w:pPr>
        <w:spacing w:line="276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513B6282" w14:textId="77777777" w:rsidR="00FD5B0D" w:rsidRDefault="00FD5B0D" w:rsidP="00D35E9D">
      <w:pPr>
        <w:spacing w:line="276" w:lineRule="auto"/>
        <w:jc w:val="left"/>
        <w:rPr>
          <w:rFonts w:ascii="Arial" w:hAnsi="Arial" w:cs="Arial"/>
          <w:color w:val="2F5496" w:themeColor="accent1" w:themeShade="BF"/>
          <w:sz w:val="24"/>
          <w:szCs w:val="24"/>
        </w:rPr>
      </w:pPr>
    </w:p>
    <w:tbl>
      <w:tblPr>
        <w:tblStyle w:val="TableGrid"/>
        <w:tblpPr w:leftFromText="180" w:rightFromText="180" w:horzAnchor="margin" w:tblpY="469"/>
        <w:tblW w:w="14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559"/>
        <w:gridCol w:w="1417"/>
        <w:gridCol w:w="993"/>
        <w:gridCol w:w="273"/>
        <w:gridCol w:w="1144"/>
        <w:gridCol w:w="1549"/>
        <w:gridCol w:w="1423"/>
        <w:gridCol w:w="952"/>
      </w:tblGrid>
      <w:tr w:rsidR="00D35E9D" w:rsidRPr="00D35E9D" w14:paraId="308332DF" w14:textId="77777777" w:rsidTr="00892849">
        <w:trPr>
          <w:trHeight w:val="202"/>
        </w:trPr>
        <w:tc>
          <w:tcPr>
            <w:tcW w:w="3261" w:type="dxa"/>
            <w:tcBorders>
              <w:top w:val="single" w:sz="12" w:space="0" w:color="auto"/>
              <w:bottom w:val="dotted" w:sz="4" w:space="0" w:color="auto"/>
            </w:tcBorders>
          </w:tcPr>
          <w:p w14:paraId="7C055E26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3" w:type="dxa"/>
            <w:gridSpan w:val="5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74F9DA54" w14:textId="77777777" w:rsidR="00D35E9D" w:rsidRPr="00D35E9D" w:rsidRDefault="00D35E9D" w:rsidP="00B944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Young patients</w:t>
            </w:r>
          </w:p>
        </w:tc>
        <w:tc>
          <w:tcPr>
            <w:tcW w:w="5068" w:type="dxa"/>
            <w:gridSpan w:val="4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039B28A" w14:textId="77777777" w:rsidR="00D35E9D" w:rsidRPr="00D35E9D" w:rsidRDefault="00D35E9D" w:rsidP="00B944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Elderly patients</w:t>
            </w:r>
          </w:p>
        </w:tc>
      </w:tr>
      <w:tr w:rsidR="00D35E9D" w:rsidRPr="00D35E9D" w14:paraId="6E59E92E" w14:textId="77777777" w:rsidTr="00892849">
        <w:trPr>
          <w:trHeight w:val="397"/>
        </w:trPr>
        <w:tc>
          <w:tcPr>
            <w:tcW w:w="3261" w:type="dxa"/>
            <w:tcBorders>
              <w:top w:val="dotted" w:sz="4" w:space="0" w:color="auto"/>
              <w:bottom w:val="single" w:sz="12" w:space="0" w:color="auto"/>
            </w:tcBorders>
          </w:tcPr>
          <w:p w14:paraId="34436D94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9CF9511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Group C</w:t>
            </w:r>
          </w:p>
          <w:p w14:paraId="4B967FE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(n= 30)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67B56269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Group M</w:t>
            </w:r>
          </w:p>
          <w:p w14:paraId="348D3767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28933B6B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Group H</w:t>
            </w:r>
          </w:p>
          <w:p w14:paraId="335B38E9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12" w:space="0" w:color="auto"/>
            </w:tcBorders>
          </w:tcPr>
          <w:p w14:paraId="4DA30F98" w14:textId="7CA124B4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61D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39A28F7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Group C</w:t>
            </w:r>
          </w:p>
          <w:p w14:paraId="4C22510A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(n= 38)</w:t>
            </w:r>
          </w:p>
        </w:tc>
        <w:tc>
          <w:tcPr>
            <w:tcW w:w="154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B8BC72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Group L</w:t>
            </w:r>
          </w:p>
          <w:p w14:paraId="1C63C078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(n=38)</w:t>
            </w:r>
          </w:p>
        </w:tc>
        <w:tc>
          <w:tcPr>
            <w:tcW w:w="1423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9DB6FE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Group M</w:t>
            </w:r>
          </w:p>
          <w:p w14:paraId="326075CA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(n=38)</w:t>
            </w:r>
          </w:p>
        </w:tc>
        <w:tc>
          <w:tcPr>
            <w:tcW w:w="952" w:type="dxa"/>
            <w:tcBorders>
              <w:top w:val="dotted" w:sz="4" w:space="0" w:color="auto"/>
              <w:bottom w:val="single" w:sz="12" w:space="0" w:color="auto"/>
            </w:tcBorders>
          </w:tcPr>
          <w:p w14:paraId="399398CE" w14:textId="0E1FFFB3" w:rsidR="00D35E9D" w:rsidRPr="00C261D4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261D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</w:p>
        </w:tc>
      </w:tr>
      <w:tr w:rsidR="00D35E9D" w:rsidRPr="00D35E9D" w14:paraId="39C482AF" w14:textId="77777777" w:rsidTr="00892849">
        <w:trPr>
          <w:trHeight w:val="397"/>
        </w:trPr>
        <w:tc>
          <w:tcPr>
            <w:tcW w:w="3261" w:type="dxa"/>
            <w:tcBorders>
              <w:top w:val="single" w:sz="12" w:space="0" w:color="auto"/>
            </w:tcBorders>
          </w:tcPr>
          <w:p w14:paraId="0A537B75" w14:textId="6DC0D694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Patient satisfaction 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FB3E0CA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2C38271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17019D1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49B4F00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vAlign w:val="center"/>
          </w:tcPr>
          <w:p w14:paraId="6532984D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single" w:sz="12" w:space="0" w:color="auto"/>
            </w:tcBorders>
            <w:vAlign w:val="center"/>
          </w:tcPr>
          <w:p w14:paraId="6109B1FD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12" w:space="0" w:color="auto"/>
            </w:tcBorders>
            <w:vAlign w:val="center"/>
          </w:tcPr>
          <w:p w14:paraId="4BFE25F4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7002E2D2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35E9D" w:rsidRPr="00D35E9D" w14:paraId="62CE9E38" w14:textId="77777777" w:rsidTr="00892849">
        <w:trPr>
          <w:trHeight w:val="397"/>
        </w:trPr>
        <w:tc>
          <w:tcPr>
            <w:tcW w:w="3261" w:type="dxa"/>
          </w:tcPr>
          <w:p w14:paraId="42D638BC" w14:textId="6926CE1B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1701" w:type="dxa"/>
            <w:vAlign w:val="center"/>
          </w:tcPr>
          <w:p w14:paraId="2F4B50E0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3 (43.3%)</w:t>
            </w:r>
          </w:p>
        </w:tc>
        <w:tc>
          <w:tcPr>
            <w:tcW w:w="1559" w:type="dxa"/>
            <w:vAlign w:val="center"/>
          </w:tcPr>
          <w:p w14:paraId="776A6D46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8 (93.3%)</w:t>
            </w:r>
          </w:p>
        </w:tc>
        <w:tc>
          <w:tcPr>
            <w:tcW w:w="1417" w:type="dxa"/>
            <w:vAlign w:val="center"/>
          </w:tcPr>
          <w:p w14:paraId="48EF16B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7 (90.0%)</w:t>
            </w:r>
          </w:p>
        </w:tc>
        <w:tc>
          <w:tcPr>
            <w:tcW w:w="993" w:type="dxa"/>
          </w:tcPr>
          <w:p w14:paraId="1746F666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86755F6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5 (65.8%)</w:t>
            </w:r>
          </w:p>
        </w:tc>
        <w:tc>
          <w:tcPr>
            <w:tcW w:w="1549" w:type="dxa"/>
            <w:vAlign w:val="center"/>
          </w:tcPr>
          <w:p w14:paraId="4F598CF7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33 (86.8%)</w:t>
            </w:r>
          </w:p>
        </w:tc>
        <w:tc>
          <w:tcPr>
            <w:tcW w:w="1423" w:type="dxa"/>
            <w:vAlign w:val="center"/>
          </w:tcPr>
          <w:p w14:paraId="3981CE53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38 (100.0%)</w:t>
            </w:r>
          </w:p>
        </w:tc>
        <w:tc>
          <w:tcPr>
            <w:tcW w:w="952" w:type="dxa"/>
          </w:tcPr>
          <w:p w14:paraId="43D523E3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E9D" w:rsidRPr="00D35E9D" w14:paraId="1C45F190" w14:textId="77777777" w:rsidTr="00892849">
        <w:trPr>
          <w:trHeight w:val="404"/>
        </w:trPr>
        <w:tc>
          <w:tcPr>
            <w:tcW w:w="3261" w:type="dxa"/>
          </w:tcPr>
          <w:p w14:paraId="2B98B39F" w14:textId="161BEE9E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Satisfied </w:t>
            </w:r>
          </w:p>
        </w:tc>
        <w:tc>
          <w:tcPr>
            <w:tcW w:w="1701" w:type="dxa"/>
            <w:vAlign w:val="center"/>
          </w:tcPr>
          <w:p w14:paraId="1C2F961C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3 (43.3%)</w:t>
            </w:r>
          </w:p>
        </w:tc>
        <w:tc>
          <w:tcPr>
            <w:tcW w:w="1559" w:type="dxa"/>
            <w:vAlign w:val="center"/>
          </w:tcPr>
          <w:p w14:paraId="689E5E40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1 (3.3%) </w:t>
            </w:r>
          </w:p>
        </w:tc>
        <w:tc>
          <w:tcPr>
            <w:tcW w:w="1417" w:type="dxa"/>
            <w:vAlign w:val="center"/>
          </w:tcPr>
          <w:p w14:paraId="1E92B24A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 (6.7%)</w:t>
            </w:r>
          </w:p>
        </w:tc>
        <w:tc>
          <w:tcPr>
            <w:tcW w:w="993" w:type="dxa"/>
          </w:tcPr>
          <w:p w14:paraId="7CCE9014" w14:textId="77777777" w:rsidR="00D35E9D" w:rsidRPr="00D35E9D" w:rsidRDefault="00D35E9D" w:rsidP="00B944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B7A4F3F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1 (28.9%)</w:t>
            </w:r>
          </w:p>
        </w:tc>
        <w:tc>
          <w:tcPr>
            <w:tcW w:w="1549" w:type="dxa"/>
            <w:vAlign w:val="center"/>
          </w:tcPr>
          <w:p w14:paraId="3E3EE0A7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3 (7.9%)</w:t>
            </w:r>
          </w:p>
        </w:tc>
        <w:tc>
          <w:tcPr>
            <w:tcW w:w="1423" w:type="dxa"/>
            <w:vAlign w:val="center"/>
          </w:tcPr>
          <w:p w14:paraId="0D3D4C6D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52" w:type="dxa"/>
          </w:tcPr>
          <w:p w14:paraId="03A99857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E9D" w:rsidRPr="00D35E9D" w14:paraId="3202682A" w14:textId="77777777" w:rsidTr="00892849">
        <w:trPr>
          <w:trHeight w:val="404"/>
        </w:trPr>
        <w:tc>
          <w:tcPr>
            <w:tcW w:w="3261" w:type="dxa"/>
          </w:tcPr>
          <w:p w14:paraId="4250DE61" w14:textId="2D094546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701" w:type="dxa"/>
            <w:vAlign w:val="center"/>
          </w:tcPr>
          <w:p w14:paraId="33700A81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4 (13.3%)</w:t>
            </w:r>
          </w:p>
        </w:tc>
        <w:tc>
          <w:tcPr>
            <w:tcW w:w="1559" w:type="dxa"/>
            <w:vAlign w:val="center"/>
          </w:tcPr>
          <w:p w14:paraId="6C4FB37A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vAlign w:val="center"/>
          </w:tcPr>
          <w:p w14:paraId="48A54D80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 (3.3%)</w:t>
            </w:r>
          </w:p>
        </w:tc>
        <w:tc>
          <w:tcPr>
            <w:tcW w:w="993" w:type="dxa"/>
          </w:tcPr>
          <w:p w14:paraId="089AFCD9" w14:textId="77777777" w:rsidR="00D35E9D" w:rsidRPr="00D35E9D" w:rsidRDefault="00D35E9D" w:rsidP="00B944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CE2C00A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 (5.3%)</w:t>
            </w:r>
          </w:p>
        </w:tc>
        <w:tc>
          <w:tcPr>
            <w:tcW w:w="1549" w:type="dxa"/>
            <w:vAlign w:val="center"/>
          </w:tcPr>
          <w:p w14:paraId="61EE03BE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 (5.3%)</w:t>
            </w:r>
          </w:p>
        </w:tc>
        <w:tc>
          <w:tcPr>
            <w:tcW w:w="1423" w:type="dxa"/>
            <w:vAlign w:val="center"/>
          </w:tcPr>
          <w:p w14:paraId="03126E23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52" w:type="dxa"/>
          </w:tcPr>
          <w:p w14:paraId="7517ED9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E9D" w:rsidRPr="00D35E9D" w14:paraId="5CC340BE" w14:textId="77777777" w:rsidTr="00892849">
        <w:trPr>
          <w:trHeight w:val="404"/>
        </w:trPr>
        <w:tc>
          <w:tcPr>
            <w:tcW w:w="3261" w:type="dxa"/>
          </w:tcPr>
          <w:p w14:paraId="2162E78E" w14:textId="18B7311D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1701" w:type="dxa"/>
            <w:vAlign w:val="center"/>
          </w:tcPr>
          <w:p w14:paraId="6A59F352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vAlign w:val="center"/>
          </w:tcPr>
          <w:p w14:paraId="17D88E99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 (3.3%)</w:t>
            </w:r>
          </w:p>
        </w:tc>
        <w:tc>
          <w:tcPr>
            <w:tcW w:w="1417" w:type="dxa"/>
            <w:vAlign w:val="center"/>
          </w:tcPr>
          <w:p w14:paraId="69E3361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3" w:type="dxa"/>
          </w:tcPr>
          <w:p w14:paraId="4C9EADCD" w14:textId="77777777" w:rsidR="00D35E9D" w:rsidRPr="00D35E9D" w:rsidRDefault="00D35E9D" w:rsidP="00B944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E7E7A12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9" w:type="dxa"/>
            <w:vAlign w:val="center"/>
          </w:tcPr>
          <w:p w14:paraId="551DF442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23" w:type="dxa"/>
            <w:vAlign w:val="center"/>
          </w:tcPr>
          <w:p w14:paraId="79305B38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52" w:type="dxa"/>
          </w:tcPr>
          <w:p w14:paraId="4F286BFA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E9D" w:rsidRPr="00D35E9D" w14:paraId="4147162A" w14:textId="77777777" w:rsidTr="00892849">
        <w:trPr>
          <w:trHeight w:val="404"/>
        </w:trPr>
        <w:tc>
          <w:tcPr>
            <w:tcW w:w="3261" w:type="dxa"/>
          </w:tcPr>
          <w:p w14:paraId="49979A94" w14:textId="77777777" w:rsidR="00D35E9D" w:rsidRPr="00D35E9D" w:rsidRDefault="00D35E9D" w:rsidP="00892849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1701" w:type="dxa"/>
            <w:vAlign w:val="center"/>
          </w:tcPr>
          <w:p w14:paraId="58120CA3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vAlign w:val="center"/>
          </w:tcPr>
          <w:p w14:paraId="477BA022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vAlign w:val="center"/>
          </w:tcPr>
          <w:p w14:paraId="6CBB06CD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3" w:type="dxa"/>
          </w:tcPr>
          <w:p w14:paraId="5E00C721" w14:textId="77777777" w:rsidR="00D35E9D" w:rsidRPr="00D35E9D" w:rsidRDefault="00D35E9D" w:rsidP="00B944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EE4231D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9" w:type="dxa"/>
            <w:vAlign w:val="center"/>
          </w:tcPr>
          <w:p w14:paraId="7123FF7A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23" w:type="dxa"/>
            <w:vAlign w:val="center"/>
          </w:tcPr>
          <w:p w14:paraId="0D0CD366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52" w:type="dxa"/>
          </w:tcPr>
          <w:p w14:paraId="4016AF12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E9D" w:rsidRPr="00D35E9D" w14:paraId="1B659E14" w14:textId="77777777" w:rsidTr="00892849">
        <w:trPr>
          <w:trHeight w:val="404"/>
        </w:trPr>
        <w:tc>
          <w:tcPr>
            <w:tcW w:w="3261" w:type="dxa"/>
          </w:tcPr>
          <w:p w14:paraId="5F2A0DD1" w14:textId="38616EF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Anesthesiologist satisfaction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701" w:type="dxa"/>
            <w:vAlign w:val="center"/>
          </w:tcPr>
          <w:p w14:paraId="6B60EC7B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05D178F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E5D799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30DF830" w14:textId="77777777" w:rsidR="00D35E9D" w:rsidRPr="00D35E9D" w:rsidRDefault="00D35E9D" w:rsidP="00B944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417" w:type="dxa"/>
            <w:gridSpan w:val="2"/>
            <w:vAlign w:val="center"/>
          </w:tcPr>
          <w:p w14:paraId="39F70DFB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55E0193E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11354F2B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</w:tcPr>
          <w:p w14:paraId="452AF0D3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D35E9D" w:rsidRPr="00D35E9D" w14:paraId="6C33ACA9" w14:textId="77777777" w:rsidTr="00892849">
        <w:trPr>
          <w:trHeight w:val="397"/>
        </w:trPr>
        <w:tc>
          <w:tcPr>
            <w:tcW w:w="3261" w:type="dxa"/>
          </w:tcPr>
          <w:p w14:paraId="246E2D6C" w14:textId="5EA5C97F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1701" w:type="dxa"/>
            <w:vAlign w:val="center"/>
          </w:tcPr>
          <w:p w14:paraId="31D15F01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8 (60.0%)</w:t>
            </w:r>
          </w:p>
        </w:tc>
        <w:tc>
          <w:tcPr>
            <w:tcW w:w="1559" w:type="dxa"/>
            <w:vAlign w:val="center"/>
          </w:tcPr>
          <w:p w14:paraId="483669E0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5 (83.3%)</w:t>
            </w:r>
          </w:p>
        </w:tc>
        <w:tc>
          <w:tcPr>
            <w:tcW w:w="1417" w:type="dxa"/>
            <w:vAlign w:val="center"/>
          </w:tcPr>
          <w:p w14:paraId="6A889F46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4 (80.0%)</w:t>
            </w:r>
          </w:p>
        </w:tc>
        <w:tc>
          <w:tcPr>
            <w:tcW w:w="993" w:type="dxa"/>
          </w:tcPr>
          <w:p w14:paraId="165325A9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ED88716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6 (68.4%)</w:t>
            </w:r>
          </w:p>
        </w:tc>
        <w:tc>
          <w:tcPr>
            <w:tcW w:w="1549" w:type="dxa"/>
            <w:vAlign w:val="center"/>
          </w:tcPr>
          <w:p w14:paraId="23C2FD6F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35 (92.1%)</w:t>
            </w:r>
          </w:p>
        </w:tc>
        <w:tc>
          <w:tcPr>
            <w:tcW w:w="1423" w:type="dxa"/>
            <w:vAlign w:val="center"/>
          </w:tcPr>
          <w:p w14:paraId="0A8145C6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32 (84.2%)</w:t>
            </w:r>
          </w:p>
        </w:tc>
        <w:tc>
          <w:tcPr>
            <w:tcW w:w="952" w:type="dxa"/>
          </w:tcPr>
          <w:p w14:paraId="1C5E641F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E9D" w:rsidRPr="00D35E9D" w14:paraId="672E1825" w14:textId="77777777" w:rsidTr="00892849">
        <w:trPr>
          <w:trHeight w:val="397"/>
        </w:trPr>
        <w:tc>
          <w:tcPr>
            <w:tcW w:w="3261" w:type="dxa"/>
          </w:tcPr>
          <w:p w14:paraId="1573C077" w14:textId="5D2FFCD4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Satisfied </w:t>
            </w:r>
          </w:p>
        </w:tc>
        <w:tc>
          <w:tcPr>
            <w:tcW w:w="1701" w:type="dxa"/>
            <w:vAlign w:val="center"/>
          </w:tcPr>
          <w:p w14:paraId="14AB4C7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2 (40.0%)</w:t>
            </w:r>
          </w:p>
        </w:tc>
        <w:tc>
          <w:tcPr>
            <w:tcW w:w="1559" w:type="dxa"/>
            <w:vAlign w:val="center"/>
          </w:tcPr>
          <w:p w14:paraId="0AA0D2F7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4 (13.3%)</w:t>
            </w:r>
          </w:p>
        </w:tc>
        <w:tc>
          <w:tcPr>
            <w:tcW w:w="1417" w:type="dxa"/>
            <w:vAlign w:val="center"/>
          </w:tcPr>
          <w:p w14:paraId="56C9F28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3 (10.0%)</w:t>
            </w:r>
          </w:p>
        </w:tc>
        <w:tc>
          <w:tcPr>
            <w:tcW w:w="993" w:type="dxa"/>
          </w:tcPr>
          <w:p w14:paraId="1C69B947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EF58DEB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2 (31.6%)</w:t>
            </w:r>
          </w:p>
        </w:tc>
        <w:tc>
          <w:tcPr>
            <w:tcW w:w="1549" w:type="dxa"/>
            <w:vAlign w:val="center"/>
          </w:tcPr>
          <w:p w14:paraId="4D5241E5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 (5.3%)</w:t>
            </w:r>
          </w:p>
        </w:tc>
        <w:tc>
          <w:tcPr>
            <w:tcW w:w="1423" w:type="dxa"/>
            <w:vAlign w:val="center"/>
          </w:tcPr>
          <w:p w14:paraId="67B6B9A4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4 (10.5%)</w:t>
            </w:r>
          </w:p>
        </w:tc>
        <w:tc>
          <w:tcPr>
            <w:tcW w:w="952" w:type="dxa"/>
          </w:tcPr>
          <w:p w14:paraId="67FCC568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E9D" w:rsidRPr="00D35E9D" w14:paraId="408B51E7" w14:textId="77777777" w:rsidTr="00892849">
        <w:trPr>
          <w:trHeight w:val="397"/>
        </w:trPr>
        <w:tc>
          <w:tcPr>
            <w:tcW w:w="3261" w:type="dxa"/>
          </w:tcPr>
          <w:p w14:paraId="6E613CD3" w14:textId="3702B48C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701" w:type="dxa"/>
            <w:vAlign w:val="center"/>
          </w:tcPr>
          <w:p w14:paraId="23674E62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vAlign w:val="center"/>
          </w:tcPr>
          <w:p w14:paraId="4D36D673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vAlign w:val="center"/>
          </w:tcPr>
          <w:p w14:paraId="4BCDD33E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3 (10.0%)</w:t>
            </w:r>
          </w:p>
        </w:tc>
        <w:tc>
          <w:tcPr>
            <w:tcW w:w="993" w:type="dxa"/>
          </w:tcPr>
          <w:p w14:paraId="322DC6B8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12D487A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9" w:type="dxa"/>
            <w:vAlign w:val="center"/>
          </w:tcPr>
          <w:p w14:paraId="61423CAC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1423" w:type="dxa"/>
            <w:vAlign w:val="center"/>
          </w:tcPr>
          <w:p w14:paraId="451E6FD8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52" w:type="dxa"/>
          </w:tcPr>
          <w:p w14:paraId="3BB597BF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E9D" w:rsidRPr="00D35E9D" w14:paraId="4B0BBD89" w14:textId="77777777" w:rsidTr="00892849">
        <w:trPr>
          <w:trHeight w:val="397"/>
        </w:trPr>
        <w:tc>
          <w:tcPr>
            <w:tcW w:w="3261" w:type="dxa"/>
          </w:tcPr>
          <w:p w14:paraId="3BD1EAC0" w14:textId="78AD9408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9284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1701" w:type="dxa"/>
            <w:vAlign w:val="center"/>
          </w:tcPr>
          <w:p w14:paraId="7F27ADCC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vAlign w:val="center"/>
          </w:tcPr>
          <w:p w14:paraId="30437A73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1 (3.3%)</w:t>
            </w:r>
          </w:p>
        </w:tc>
        <w:tc>
          <w:tcPr>
            <w:tcW w:w="1417" w:type="dxa"/>
            <w:vAlign w:val="center"/>
          </w:tcPr>
          <w:p w14:paraId="27BD53B0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3" w:type="dxa"/>
          </w:tcPr>
          <w:p w14:paraId="25404C79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EC28703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9" w:type="dxa"/>
            <w:vAlign w:val="center"/>
          </w:tcPr>
          <w:p w14:paraId="77C25BBF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23" w:type="dxa"/>
            <w:vAlign w:val="center"/>
          </w:tcPr>
          <w:p w14:paraId="7646B089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2 (5.3%)</w:t>
            </w:r>
          </w:p>
        </w:tc>
        <w:tc>
          <w:tcPr>
            <w:tcW w:w="952" w:type="dxa"/>
          </w:tcPr>
          <w:p w14:paraId="10EF653E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E9D" w:rsidRPr="00D35E9D" w14:paraId="587764E6" w14:textId="77777777" w:rsidTr="00892849">
        <w:trPr>
          <w:trHeight w:val="397"/>
        </w:trPr>
        <w:tc>
          <w:tcPr>
            <w:tcW w:w="3261" w:type="dxa"/>
            <w:tcBorders>
              <w:bottom w:val="single" w:sz="12" w:space="0" w:color="auto"/>
            </w:tcBorders>
          </w:tcPr>
          <w:p w14:paraId="1C730B96" w14:textId="77777777" w:rsidR="00D35E9D" w:rsidRPr="00D35E9D" w:rsidRDefault="00D35E9D" w:rsidP="00B944C3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49032AB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AF46DF0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E2A6348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B2FABDB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vAlign w:val="center"/>
          </w:tcPr>
          <w:p w14:paraId="2EE0BD36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9" w:type="dxa"/>
            <w:tcBorders>
              <w:bottom w:val="single" w:sz="12" w:space="0" w:color="auto"/>
            </w:tcBorders>
            <w:vAlign w:val="center"/>
          </w:tcPr>
          <w:p w14:paraId="7EC7937C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vAlign w:val="center"/>
          </w:tcPr>
          <w:p w14:paraId="4971F834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9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344BBBFB" w14:textId="77777777" w:rsidR="00D35E9D" w:rsidRPr="00D35E9D" w:rsidRDefault="00D35E9D" w:rsidP="00B944C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284143" w14:textId="2443772E" w:rsidR="00A942EE" w:rsidRPr="006538B0" w:rsidRDefault="00A942EE" w:rsidP="00FD5B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942EE" w:rsidRPr="006538B0" w:rsidSect="000155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AF7503" w14:textId="77777777" w:rsidR="00D403B9" w:rsidRDefault="00D403B9" w:rsidP="00073292">
      <w:r>
        <w:separator/>
      </w:r>
    </w:p>
  </w:endnote>
  <w:endnote w:type="continuationSeparator" w:id="0">
    <w:p w14:paraId="36BB5AD3" w14:textId="77777777" w:rsidR="00D403B9" w:rsidRDefault="00D403B9" w:rsidP="00073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C6AA80" w14:textId="77777777" w:rsidR="00D403B9" w:rsidRDefault="00D403B9" w:rsidP="00073292">
      <w:r>
        <w:separator/>
      </w:r>
    </w:p>
  </w:footnote>
  <w:footnote w:type="continuationSeparator" w:id="0">
    <w:p w14:paraId="19A15D5A" w14:textId="77777777" w:rsidR="00D403B9" w:rsidRDefault="00D403B9" w:rsidP="00073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wMDEyNzAwMTc1MjdW0lEKTi0uzszPAykwqgUAn4R7b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32CEC"/>
    <w:rsid w:val="BDFFDFBF"/>
    <w:rsid w:val="ED5B8E56"/>
    <w:rsid w:val="FB590418"/>
    <w:rsid w:val="FBA7AAD2"/>
    <w:rsid w:val="0000429B"/>
    <w:rsid w:val="00006D2F"/>
    <w:rsid w:val="0001555F"/>
    <w:rsid w:val="00026B76"/>
    <w:rsid w:val="00051BCC"/>
    <w:rsid w:val="00073292"/>
    <w:rsid w:val="000C239C"/>
    <w:rsid w:val="000E15A9"/>
    <w:rsid w:val="000E56E2"/>
    <w:rsid w:val="000E5965"/>
    <w:rsid w:val="000F7565"/>
    <w:rsid w:val="00101EC9"/>
    <w:rsid w:val="00105BF8"/>
    <w:rsid w:val="0012022D"/>
    <w:rsid w:val="00126B5B"/>
    <w:rsid w:val="0013118A"/>
    <w:rsid w:val="0013338B"/>
    <w:rsid w:val="00164010"/>
    <w:rsid w:val="001726B3"/>
    <w:rsid w:val="001A1A20"/>
    <w:rsid w:val="001B1FCF"/>
    <w:rsid w:val="001B40BE"/>
    <w:rsid w:val="00202E24"/>
    <w:rsid w:val="00227635"/>
    <w:rsid w:val="00240E56"/>
    <w:rsid w:val="00241122"/>
    <w:rsid w:val="0024215E"/>
    <w:rsid w:val="00267221"/>
    <w:rsid w:val="00267509"/>
    <w:rsid w:val="0029035B"/>
    <w:rsid w:val="00293B5E"/>
    <w:rsid w:val="002A6DFB"/>
    <w:rsid w:val="002A72AF"/>
    <w:rsid w:val="002B0774"/>
    <w:rsid w:val="002B37F0"/>
    <w:rsid w:val="002D3741"/>
    <w:rsid w:val="00305730"/>
    <w:rsid w:val="003078BB"/>
    <w:rsid w:val="0031416F"/>
    <w:rsid w:val="0033381C"/>
    <w:rsid w:val="00355B1B"/>
    <w:rsid w:val="00365AC0"/>
    <w:rsid w:val="00367253"/>
    <w:rsid w:val="003735E6"/>
    <w:rsid w:val="00381E05"/>
    <w:rsid w:val="00382E11"/>
    <w:rsid w:val="003976D3"/>
    <w:rsid w:val="003A1306"/>
    <w:rsid w:val="003B08CA"/>
    <w:rsid w:val="003C430A"/>
    <w:rsid w:val="003D4E27"/>
    <w:rsid w:val="003D70B2"/>
    <w:rsid w:val="003D76DA"/>
    <w:rsid w:val="0044507F"/>
    <w:rsid w:val="004538B7"/>
    <w:rsid w:val="004545EF"/>
    <w:rsid w:val="00464452"/>
    <w:rsid w:val="00466CBB"/>
    <w:rsid w:val="00493E1C"/>
    <w:rsid w:val="00494F26"/>
    <w:rsid w:val="004A6FD8"/>
    <w:rsid w:val="004C5F13"/>
    <w:rsid w:val="004E2520"/>
    <w:rsid w:val="004E2559"/>
    <w:rsid w:val="004F2898"/>
    <w:rsid w:val="004F52DE"/>
    <w:rsid w:val="0050361A"/>
    <w:rsid w:val="005076F9"/>
    <w:rsid w:val="005127AA"/>
    <w:rsid w:val="00522A35"/>
    <w:rsid w:val="00524769"/>
    <w:rsid w:val="00530D33"/>
    <w:rsid w:val="00533D86"/>
    <w:rsid w:val="005813D2"/>
    <w:rsid w:val="005867E6"/>
    <w:rsid w:val="005A1CBC"/>
    <w:rsid w:val="005D43F2"/>
    <w:rsid w:val="006272E2"/>
    <w:rsid w:val="00627C9A"/>
    <w:rsid w:val="00633185"/>
    <w:rsid w:val="006538B0"/>
    <w:rsid w:val="00666AF7"/>
    <w:rsid w:val="00682295"/>
    <w:rsid w:val="006A16AF"/>
    <w:rsid w:val="006A18FF"/>
    <w:rsid w:val="006B19F0"/>
    <w:rsid w:val="006C1636"/>
    <w:rsid w:val="006F04FA"/>
    <w:rsid w:val="006F30A9"/>
    <w:rsid w:val="006F41D1"/>
    <w:rsid w:val="00701FAB"/>
    <w:rsid w:val="00705AF9"/>
    <w:rsid w:val="00706B23"/>
    <w:rsid w:val="00717856"/>
    <w:rsid w:val="0073214E"/>
    <w:rsid w:val="007377BF"/>
    <w:rsid w:val="00741B5A"/>
    <w:rsid w:val="00746FF8"/>
    <w:rsid w:val="00750AEC"/>
    <w:rsid w:val="00756C87"/>
    <w:rsid w:val="00776EB6"/>
    <w:rsid w:val="00786233"/>
    <w:rsid w:val="007924CB"/>
    <w:rsid w:val="00792CCC"/>
    <w:rsid w:val="007D288C"/>
    <w:rsid w:val="007E12D1"/>
    <w:rsid w:val="008038C2"/>
    <w:rsid w:val="00822920"/>
    <w:rsid w:val="0084617B"/>
    <w:rsid w:val="0086687B"/>
    <w:rsid w:val="00876B55"/>
    <w:rsid w:val="00892849"/>
    <w:rsid w:val="008B37D0"/>
    <w:rsid w:val="008C125A"/>
    <w:rsid w:val="008E1A02"/>
    <w:rsid w:val="0090018B"/>
    <w:rsid w:val="00932CEC"/>
    <w:rsid w:val="00935EC8"/>
    <w:rsid w:val="00946B9E"/>
    <w:rsid w:val="00972C34"/>
    <w:rsid w:val="00982B2F"/>
    <w:rsid w:val="009B06B3"/>
    <w:rsid w:val="009E7A7E"/>
    <w:rsid w:val="009F0830"/>
    <w:rsid w:val="009F7E42"/>
    <w:rsid w:val="00A07106"/>
    <w:rsid w:val="00A22B8B"/>
    <w:rsid w:val="00A27CF5"/>
    <w:rsid w:val="00A46AC9"/>
    <w:rsid w:val="00A606E0"/>
    <w:rsid w:val="00A942EE"/>
    <w:rsid w:val="00AB74C0"/>
    <w:rsid w:val="00AD3F19"/>
    <w:rsid w:val="00AD47A7"/>
    <w:rsid w:val="00AD553A"/>
    <w:rsid w:val="00AD7D91"/>
    <w:rsid w:val="00AE537D"/>
    <w:rsid w:val="00AF50F3"/>
    <w:rsid w:val="00B00F9E"/>
    <w:rsid w:val="00B077DF"/>
    <w:rsid w:val="00B30E7A"/>
    <w:rsid w:val="00B45B02"/>
    <w:rsid w:val="00B4618E"/>
    <w:rsid w:val="00B66F6F"/>
    <w:rsid w:val="00B93DB1"/>
    <w:rsid w:val="00BC52CA"/>
    <w:rsid w:val="00BE0AD2"/>
    <w:rsid w:val="00BF6A08"/>
    <w:rsid w:val="00BF6D5E"/>
    <w:rsid w:val="00C0252E"/>
    <w:rsid w:val="00C07008"/>
    <w:rsid w:val="00C13264"/>
    <w:rsid w:val="00C2136F"/>
    <w:rsid w:val="00C261D4"/>
    <w:rsid w:val="00C566A2"/>
    <w:rsid w:val="00C56C70"/>
    <w:rsid w:val="00C63399"/>
    <w:rsid w:val="00C925E0"/>
    <w:rsid w:val="00CA47C7"/>
    <w:rsid w:val="00CC5019"/>
    <w:rsid w:val="00D06519"/>
    <w:rsid w:val="00D14AF2"/>
    <w:rsid w:val="00D35350"/>
    <w:rsid w:val="00D35E9D"/>
    <w:rsid w:val="00D403B9"/>
    <w:rsid w:val="00D41763"/>
    <w:rsid w:val="00D661C8"/>
    <w:rsid w:val="00D83BE0"/>
    <w:rsid w:val="00D84644"/>
    <w:rsid w:val="00DB4B93"/>
    <w:rsid w:val="00DF2446"/>
    <w:rsid w:val="00E03452"/>
    <w:rsid w:val="00E07572"/>
    <w:rsid w:val="00E41AD3"/>
    <w:rsid w:val="00E66B8D"/>
    <w:rsid w:val="00E91334"/>
    <w:rsid w:val="00ED4B48"/>
    <w:rsid w:val="00ED71E9"/>
    <w:rsid w:val="00EE6F86"/>
    <w:rsid w:val="00EF6D07"/>
    <w:rsid w:val="00F02754"/>
    <w:rsid w:val="00F12C90"/>
    <w:rsid w:val="00F3062F"/>
    <w:rsid w:val="00F56E1D"/>
    <w:rsid w:val="00F62602"/>
    <w:rsid w:val="00FA0770"/>
    <w:rsid w:val="00FA7694"/>
    <w:rsid w:val="00FB5024"/>
    <w:rsid w:val="00FD090B"/>
    <w:rsid w:val="00FD4BCF"/>
    <w:rsid w:val="00FD5B0D"/>
    <w:rsid w:val="00FE4F9E"/>
    <w:rsid w:val="00FE6734"/>
    <w:rsid w:val="2FBC1108"/>
    <w:rsid w:val="3EBFEA02"/>
    <w:rsid w:val="5AFBEA64"/>
    <w:rsid w:val="6BBFD977"/>
    <w:rsid w:val="7FF78235"/>
    <w:rsid w:val="7FFC9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17491FB"/>
  <w15:docId w15:val="{12132C9E-68C6-4109-963D-ED6A9CBEA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unhideWhenUsed/>
    <w:rPr>
      <w:sz w:val="21"/>
      <w:szCs w:val="21"/>
    </w:rPr>
  </w:style>
  <w:style w:type="table" w:styleId="TableGrid">
    <w:name w:val="Table Grid"/>
    <w:basedOn w:val="TableNormal"/>
    <w:rPr>
      <w:rFonts w:ascii="Calibri" w:eastAsia="SimSun" w:hAnsi="Calibri" w:cs="SimSu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SimSun"/>
      <w:kern w:val="2"/>
      <w:sz w:val="21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SimSun"/>
      <w:kern w:val="2"/>
      <w:sz w:val="21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SimSun" w:hAnsi="Calibri" w:cs="SimSun"/>
      <w:kern w:val="2"/>
      <w:sz w:val="21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SimSun" w:hAnsi="Calibri" w:cs="SimSun"/>
      <w:b/>
      <w:bCs/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0375CA-93F7-42BA-B0DA-1A8435DAB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6</Words>
  <Characters>4311</Characters>
  <Application>Microsoft Office Word</Application>
  <DocSecurity>0</DocSecurity>
  <Lines>35</Lines>
  <Paragraphs>10</Paragraphs>
  <ScaleCrop>false</ScaleCrop>
  <Company/>
  <LinksUpToDate>false</LinksUpToDate>
  <CharactersWithSpaces>5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I</dc:creator>
  <cp:keywords/>
  <dc:description/>
  <cp:lastModifiedBy>Sandhya B.</cp:lastModifiedBy>
  <cp:revision>4</cp:revision>
  <dcterms:created xsi:type="dcterms:W3CDTF">2022-11-26T08:50:00Z</dcterms:created>
  <dcterms:modified xsi:type="dcterms:W3CDTF">2022-12-0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